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26647" w14:textId="3B8030BB" w:rsidR="00D26B15" w:rsidRPr="00B05C1F" w:rsidRDefault="00D26B15" w:rsidP="00F71CEE">
      <w:pPr>
        <w:pStyle w:val="TFGAPARTADO"/>
        <w:jc w:val="left"/>
        <w:rPr>
          <w:b/>
          <w:bCs/>
        </w:rPr>
      </w:pPr>
    </w:p>
    <w:p w14:paraId="2E1A7E25" w14:textId="151568A0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</w:p>
    <w:p w14:paraId="49662ECD" w14:textId="3CCD6EE8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</w:p>
    <w:p w14:paraId="701E54BF" w14:textId="5312364C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  <w:bookmarkStart w:id="0" w:name="_GoBack"/>
      <w:bookmarkEnd w:id="0"/>
    </w:p>
    <w:p w14:paraId="56A62144" w14:textId="6BBEC9D2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</w:p>
    <w:p w14:paraId="3E570D89" w14:textId="183D9248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</w:p>
    <w:p w14:paraId="2CAF26D3" w14:textId="7DA9DAC4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</w:p>
    <w:p w14:paraId="56712F43" w14:textId="5A54DA69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</w:p>
    <w:p w14:paraId="4F2F0989" w14:textId="3FED96CB" w:rsidR="00D26B15" w:rsidRPr="00B05C1F" w:rsidRDefault="00B851E3" w:rsidP="00B05C1F">
      <w:pPr>
        <w:pStyle w:val="TFGAPARTADO"/>
        <w:ind w:hanging="567"/>
        <w:jc w:val="left"/>
        <w:rPr>
          <w:b/>
          <w:bCs/>
        </w:rPr>
      </w:pPr>
      <w:r w:rsidRPr="00B05C1F">
        <w:rPr>
          <w:noProof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1678CAE" wp14:editId="5EA046BE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6141720" cy="5013325"/>
                <wp:effectExtent l="0" t="0" r="11430" b="15875"/>
                <wp:wrapTopAndBottom/>
                <wp:docPr id="78" name="Marco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1720" cy="5013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prstDash/>
                        </a:ln>
                      </wps:spPr>
                      <wps:txbx>
                        <w:txbxContent>
                          <w:p w14:paraId="1ACD3E54" w14:textId="1A91734C" w:rsidR="00FB38D4" w:rsidRPr="009B7337" w:rsidRDefault="00FB38D4" w:rsidP="00B851E3">
                            <w:pPr>
                              <w:pStyle w:val="TFGCUERPO"/>
                              <w:spacing w:after="227" w:line="480" w:lineRule="auto"/>
                              <w:ind w:firstLine="0"/>
                              <w:rPr>
                                <w:sz w:val="24"/>
                                <w:szCs w:val="24"/>
                              </w:rPr>
                            </w:pPr>
                            <w:r w:rsidRPr="009B733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FE4AD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FF12D0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B851E3">
                              <w:rPr>
                                <w:sz w:val="24"/>
                                <w:szCs w:val="24"/>
                              </w:rPr>
                              <w:t>Cerebral activations of left-lateralized and right-lateralized groups during the verb generation task. Voxel-wise</w:t>
                            </w:r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 threshold at </w:t>
                            </w:r>
                            <w:r w:rsidRPr="009B7337">
                              <w:rPr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 &lt; 0.001, FWE cluster-corrected at </w:t>
                            </w:r>
                            <w:r w:rsidRPr="009B7337">
                              <w:rPr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 &lt; 0.05, coordinates reported in the MNI space. L = left, R = right.</w:t>
                            </w:r>
                          </w:p>
                          <w:tbl>
                            <w:tblPr>
                              <w:tblStyle w:val="Tablaconcuadrcula"/>
                              <w:tblW w:w="9639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694"/>
                              <w:gridCol w:w="2693"/>
                              <w:gridCol w:w="1134"/>
                              <w:gridCol w:w="567"/>
                              <w:gridCol w:w="567"/>
                              <w:gridCol w:w="850"/>
                              <w:gridCol w:w="1134"/>
                            </w:tblGrid>
                            <w:tr w:rsidR="00FB38D4" w:rsidRPr="00472BC5" w14:paraId="0FDD9A57" w14:textId="77777777" w:rsidTr="00211532">
                              <w:trPr>
                                <w:trHeight w:val="330"/>
                              </w:trPr>
                              <w:tc>
                                <w:tcPr>
                                  <w:tcW w:w="2694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EDCE293" w14:textId="77777777" w:rsidR="00FB38D4" w:rsidRDefault="00FB38D4" w:rsidP="00E93C7B">
                                  <w:pPr>
                                    <w:spacing w:before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egion</w:t>
                                  </w:r>
                                </w:p>
                                <w:p w14:paraId="0AECF4E0" w14:textId="77777777" w:rsidR="00FB38D4" w:rsidRPr="00543E47" w:rsidRDefault="00FB38D4" w:rsidP="00E93C7B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(peak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3F7AF630" w14:textId="77777777" w:rsidR="00FB38D4" w:rsidRDefault="00FB38D4" w:rsidP="00E93C7B">
                                  <w:pPr>
                                    <w:spacing w:before="120"/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BA</w:t>
                                  </w:r>
                                </w:p>
                                <w:p w14:paraId="6B436DD8" w14:textId="77777777" w:rsidR="00FB38D4" w:rsidRPr="00472BC5" w:rsidRDefault="00FB38D4" w:rsidP="00E93C7B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(cluster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4D9F294" w14:textId="77777777" w:rsidR="00FB38D4" w:rsidRPr="002B63E9" w:rsidRDefault="00FB38D4" w:rsidP="002B63E9">
                                  <w:pPr>
                                    <w:rPr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83BDC07" w14:textId="77777777" w:rsidR="00FB38D4" w:rsidRPr="00472BC5" w:rsidRDefault="00FB38D4" w:rsidP="0042204D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B74BE39" w14:textId="77777777" w:rsidR="00FB38D4" w:rsidRPr="00472BC5" w:rsidRDefault="00FB38D4" w:rsidP="0042204D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8B28E10" w14:textId="77777777" w:rsidR="00FB38D4" w:rsidRPr="00472BC5" w:rsidRDefault="00FB38D4" w:rsidP="0042204D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500D14F" w14:textId="77777777" w:rsidR="00FB38D4" w:rsidRPr="00E93C7B" w:rsidRDefault="00FB38D4" w:rsidP="00E93C7B">
                                  <w:pPr>
                                    <w:spacing w:before="12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i/>
                                      <w:lang w:val="en-US"/>
                                    </w:rPr>
                                    <w:t>t</w:t>
                                  </w:r>
                                  <w:r w:rsidRPr="00472BC5">
                                    <w:rPr>
                                      <w:lang w:val="en-US"/>
                                    </w:rPr>
                                    <w:t xml:space="preserve">- </w:t>
                                  </w:r>
                                  <w:r w:rsidRPr="00E93C7B">
                                    <w:rPr>
                                      <w:lang w:val="en-US"/>
                                    </w:rPr>
                                    <w:t>value</w:t>
                                  </w:r>
                                </w:p>
                                <w:p w14:paraId="0B6A80D8" w14:textId="77777777" w:rsidR="00FB38D4" w:rsidRPr="00472BC5" w:rsidRDefault="00FB38D4" w:rsidP="00E93C7B">
                                  <w:pPr>
                                    <w:spacing w:after="12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 w:rsidRPr="00E93C7B">
                                    <w:rPr>
                                      <w:lang w:val="en-US"/>
                                    </w:rPr>
                                    <w:t>(peak)</w:t>
                                  </w:r>
                                </w:p>
                              </w:tc>
                            </w:tr>
                            <w:tr w:rsidR="00FB38D4" w:rsidRPr="00636FCE" w14:paraId="3BE821A3" w14:textId="77777777" w:rsidTr="00211532">
                              <w:tc>
                                <w:tcPr>
                                  <w:tcW w:w="9639" w:type="dxa"/>
                                  <w:gridSpan w:val="7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376B41A" w14:textId="77777777" w:rsidR="00FB38D4" w:rsidRPr="00983C22" w:rsidRDefault="00FB38D4" w:rsidP="007248C4">
                                  <w:pPr>
                                    <w:spacing w:before="200" w:after="200"/>
                                    <w:ind w:left="-113"/>
                                    <w:rPr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a) Left-lateralized</w:t>
                                  </w:r>
                                </w:p>
                              </w:tc>
                            </w:tr>
                            <w:tr w:rsidR="00FB38D4" w:rsidRPr="00D03EBC" w14:paraId="7C33CDC7" w14:textId="77777777" w:rsidTr="00211532">
                              <w:tc>
                                <w:tcPr>
                                  <w:tcW w:w="26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35F3C09" w14:textId="77777777" w:rsidR="00FB38D4" w:rsidRPr="00D03EBC" w:rsidRDefault="00FB38D4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cerebelum crus 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78F0C99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5E30F91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2D8FA2D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9027BA6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F4E46FB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05BD16" w14:textId="77777777" w:rsidR="00FB38D4" w:rsidRPr="00D03EBC" w:rsidRDefault="00FB38D4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.48</w:t>
                                  </w:r>
                                </w:p>
                              </w:tc>
                            </w:tr>
                            <w:tr w:rsidR="00FB38D4" w:rsidRPr="00D03EBC" w14:paraId="1F1BFF37" w14:textId="77777777" w:rsidTr="00211532">
                              <w:tc>
                                <w:tcPr>
                                  <w:tcW w:w="26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A6A54DC" w14:textId="77777777" w:rsidR="00FB38D4" w:rsidRPr="00D03EBC" w:rsidRDefault="00FB38D4" w:rsidP="00957A83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 anterior insula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4668A5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, 8, 32, 44, 45, 47, 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4294AED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F2C166D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9653382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75C8E2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A86AF4" w14:textId="77777777" w:rsidR="00FB38D4" w:rsidRPr="00D03EBC" w:rsidRDefault="00FB38D4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.29</w:t>
                                  </w:r>
                                </w:p>
                              </w:tc>
                            </w:tr>
                            <w:tr w:rsidR="00FB38D4" w:rsidRPr="00D03EBC" w14:paraId="3FAD5C29" w14:textId="77777777" w:rsidTr="00211532">
                              <w:tc>
                                <w:tcPr>
                                  <w:tcW w:w="26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01A9C1A" w14:textId="77777777" w:rsidR="00FB38D4" w:rsidRDefault="00FB38D4" w:rsidP="00957A83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anterior insula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E350FB" w14:textId="77777777" w:rsidR="00FB38D4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7, 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A6AE96" w14:textId="77777777" w:rsidR="00FB38D4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3847E92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CF864DA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041F9C7" w14:textId="77777777" w:rsidR="00FB38D4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18276D" w14:textId="77777777" w:rsidR="00FB38D4" w:rsidRDefault="00FB38D4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.54</w:t>
                                  </w:r>
                                </w:p>
                              </w:tc>
                            </w:tr>
                            <w:tr w:rsidR="00FB38D4" w:rsidRPr="00D03EBC" w14:paraId="5DEE341A" w14:textId="77777777" w:rsidTr="00211532">
                              <w:tc>
                                <w:tcPr>
                                  <w:tcW w:w="26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8B56962" w14:textId="77777777" w:rsidR="00FB38D4" w:rsidRDefault="00FB38D4" w:rsidP="00957A83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cerebelum vermi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298C24B" w14:textId="77777777" w:rsidR="00FB38D4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962B474" w14:textId="77777777" w:rsidR="00FB38D4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B18D9E" w14:textId="77777777" w:rsidR="00FB38D4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892F18B" w14:textId="77777777" w:rsidR="00FB38D4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84920D0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87C91B1" w14:textId="77777777" w:rsidR="00FB38D4" w:rsidRDefault="00FB38D4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.99</w:t>
                                  </w:r>
                                </w:p>
                              </w:tc>
                            </w:tr>
                            <w:tr w:rsidR="00FB38D4" w:rsidRPr="00D03EBC" w14:paraId="111DDBDD" w14:textId="77777777" w:rsidTr="00211532">
                              <w:tc>
                                <w:tcPr>
                                  <w:tcW w:w="26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51AC94" w14:textId="77777777" w:rsidR="00FB38D4" w:rsidRDefault="00FB38D4" w:rsidP="00957A83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 angular gyru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6566927" w14:textId="77777777" w:rsidR="00FB38D4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C0CF0A2" w14:textId="77777777" w:rsidR="00FB38D4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784D2C" w14:textId="77777777" w:rsidR="00FB38D4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D354E0D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0023FD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D715D87" w14:textId="77777777" w:rsidR="00FB38D4" w:rsidRDefault="00FB38D4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42</w:t>
                                  </w:r>
                                </w:p>
                              </w:tc>
                            </w:tr>
                            <w:tr w:rsidR="00FB38D4" w:rsidRPr="00636FCE" w14:paraId="27487246" w14:textId="77777777" w:rsidTr="00211532">
                              <w:tc>
                                <w:tcPr>
                                  <w:tcW w:w="9639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885C44" w14:textId="77777777" w:rsidR="00FB38D4" w:rsidRPr="00983C22" w:rsidRDefault="00FB38D4" w:rsidP="007248C4">
                                  <w:pPr>
                                    <w:spacing w:before="280" w:after="200"/>
                                    <w:ind w:left="-113"/>
                                    <w:rPr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b) Right-lateralized</w:t>
                                  </w:r>
                                </w:p>
                              </w:tc>
                            </w:tr>
                            <w:tr w:rsidR="00FB38D4" w:rsidRPr="00D03EBC" w14:paraId="538CD941" w14:textId="77777777" w:rsidTr="00211532">
                              <w:tc>
                                <w:tcPr>
                                  <w:tcW w:w="26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154AB8B" w14:textId="77777777" w:rsidR="00FB38D4" w:rsidRPr="00D03EBC" w:rsidRDefault="00FB38D4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anterior insula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845AB3E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7, 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3C748C2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3F0F24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134E206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4CFC317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7C2B10" w14:textId="77777777" w:rsidR="00FB38D4" w:rsidRPr="00D03EBC" w:rsidRDefault="00FB38D4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.41</w:t>
                                  </w:r>
                                </w:p>
                              </w:tc>
                            </w:tr>
                            <w:tr w:rsidR="00FB38D4" w:rsidRPr="00D03EBC" w14:paraId="0E00CC41" w14:textId="77777777" w:rsidTr="00211532">
                              <w:tc>
                                <w:tcPr>
                                  <w:tcW w:w="26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7787A6" w14:textId="77777777" w:rsidR="00FB38D4" w:rsidRPr="00D03EBC" w:rsidRDefault="00FB38D4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SMA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D9BE0DE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, 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00E7E43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70EB378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07E86D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C6C4B60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94A168" w14:textId="77777777" w:rsidR="00FB38D4" w:rsidRPr="00D03EBC" w:rsidRDefault="00FB38D4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.82</w:t>
                                  </w:r>
                                </w:p>
                              </w:tc>
                            </w:tr>
                            <w:tr w:rsidR="00FB38D4" w:rsidRPr="00D03EBC" w14:paraId="6BC8F3C2" w14:textId="77777777" w:rsidTr="00211532">
                              <w:tc>
                                <w:tcPr>
                                  <w:tcW w:w="26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A8994D" w14:textId="77777777" w:rsidR="00FB38D4" w:rsidRPr="00D03EBC" w:rsidRDefault="00FB38D4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 cerebelum vermi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20E07F3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F53BB1C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3E061B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87CE0A0" w14:textId="77777777" w:rsidR="00FB38D4" w:rsidRPr="0093659C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C2110C" w14:textId="77777777" w:rsidR="00FB38D4" w:rsidRPr="00D03EBC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514D8AB" w14:textId="77777777" w:rsidR="00FB38D4" w:rsidRPr="00D03EBC" w:rsidRDefault="00FB38D4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.68</w:t>
                                  </w:r>
                                </w:p>
                              </w:tc>
                            </w:tr>
                            <w:tr w:rsidR="00FB38D4" w:rsidRPr="00D03EBC" w14:paraId="783C1A33" w14:textId="77777777" w:rsidTr="00211532">
                              <w:tc>
                                <w:tcPr>
                                  <w:tcW w:w="26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3C38F0" w14:textId="77777777" w:rsidR="00FB38D4" w:rsidRDefault="00FB38D4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 cerebelum crus 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C61128B" w14:textId="77777777" w:rsidR="00FB38D4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3116A04" w14:textId="77777777" w:rsidR="00FB38D4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1CD752" w14:textId="77777777" w:rsidR="00FB38D4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7D43A5" w14:textId="77777777" w:rsidR="00FB38D4" w:rsidRPr="00214D8E" w:rsidRDefault="00FB38D4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990F7F" w14:textId="77777777" w:rsidR="00FB38D4" w:rsidRDefault="00FB38D4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5F44D09" w14:textId="77777777" w:rsidR="00FB38D4" w:rsidRDefault="00FB38D4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.95</w:t>
                                  </w:r>
                                </w:p>
                              </w:tc>
                            </w:tr>
                            <w:tr w:rsidR="00FB38D4" w:rsidRPr="00D03EBC" w14:paraId="47305882" w14:textId="77777777" w:rsidTr="00211532">
                              <w:tc>
                                <w:tcPr>
                                  <w:tcW w:w="2694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34C5FEC1" w14:textId="77777777" w:rsidR="00FB38D4" w:rsidRPr="00D03EBC" w:rsidRDefault="00FB38D4" w:rsidP="008764E0">
                                  <w:pPr>
                                    <w:spacing w:after="12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pars triangulari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2ACAFF11" w14:textId="77777777" w:rsidR="00FB38D4" w:rsidRPr="00D03EBC" w:rsidRDefault="00FB38D4" w:rsidP="008764E0">
                                  <w:pPr>
                                    <w:spacing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48A7F78E" w14:textId="77777777" w:rsidR="00FB38D4" w:rsidRPr="00D03EBC" w:rsidRDefault="00FB38D4" w:rsidP="008764E0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6ED0EE41" w14:textId="77777777" w:rsidR="00FB38D4" w:rsidRPr="00D03EBC" w:rsidRDefault="00FB38D4" w:rsidP="008764E0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6051347D" w14:textId="77777777" w:rsidR="00FB38D4" w:rsidRPr="00D03EBC" w:rsidRDefault="00FB38D4" w:rsidP="008764E0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26578970" w14:textId="77777777" w:rsidR="00FB38D4" w:rsidRPr="00D03EBC" w:rsidRDefault="00FB38D4" w:rsidP="008764E0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074041FE" w14:textId="77777777" w:rsidR="00FB38D4" w:rsidRPr="00D03EBC" w:rsidRDefault="00FB38D4" w:rsidP="008764E0">
                                  <w:pPr>
                                    <w:spacing w:after="12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.86</w:t>
                                  </w:r>
                                </w:p>
                              </w:tc>
                            </w:tr>
                          </w:tbl>
                          <w:p w14:paraId="24C045A6" w14:textId="77777777" w:rsidR="00FB38D4" w:rsidRDefault="00FB38D4" w:rsidP="00D26B15">
                            <w:pPr>
                              <w:pStyle w:val="TFGCUERPO"/>
                              <w:spacing w:after="227" w:line="240" w:lineRule="auto"/>
                              <w:ind w:firstLine="0"/>
                              <w:rPr>
                                <w:sz w:val="20"/>
                                <w:szCs w:val="20"/>
                                <w:shd w:val="clear" w:color="auto" w:fill="FF99FF"/>
                              </w:rPr>
                            </w:pPr>
                          </w:p>
                        </w:txbxContent>
                      </wps:txbx>
                      <wps:bodyPr vert="horz" wrap="square" lIns="0" tIns="0" rIns="0" bIns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678CAE" id="_x0000_t202" coordsize="21600,21600" o:spt="202" path="m,l,21600r21600,l21600,xe">
                <v:stroke joinstyle="miter"/>
                <v:path gradientshapeok="t" o:connecttype="rect"/>
              </v:shapetype>
              <v:shape id="Marco4" o:spid="_x0000_s1026" type="#_x0000_t202" style="position:absolute;margin-left:0;margin-top:0;width:483.6pt;height:394.75pt;z-index:2517800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" filled="f" stroked="f">
                <v:textbox inset="0,0,0,0">
                  <w:txbxContent>
                    <w:p w14:paraId="1ACD3E54" w14:textId="1A91734C" w:rsidR="00FB38D4" w:rsidRPr="009B7337" w:rsidRDefault="00FB38D4" w:rsidP="00B851E3">
                      <w:pPr>
                        <w:pStyle w:val="TFGCUERPO"/>
                        <w:spacing w:after="227" w:line="480" w:lineRule="auto"/>
                        <w:ind w:firstLine="0"/>
                        <w:rPr>
                          <w:sz w:val="24"/>
                          <w:szCs w:val="24"/>
                        </w:rPr>
                      </w:pPr>
                      <w:r w:rsidRPr="009B7337">
                        <w:rPr>
                          <w:b/>
                          <w:bCs/>
                          <w:sz w:val="24"/>
                          <w:szCs w:val="24"/>
                        </w:rPr>
                        <w:t xml:space="preserve">Table </w:t>
                      </w:r>
                      <w:r w:rsidR="00FE4ADD">
                        <w:rPr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FF12D0">
                        <w:rPr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9B7337">
                        <w:rPr>
                          <w:sz w:val="24"/>
                          <w:szCs w:val="24"/>
                        </w:rPr>
                        <w:t xml:space="preserve">. </w:t>
                      </w:r>
                      <w:r w:rsidRPr="00B851E3">
                        <w:rPr>
                          <w:sz w:val="24"/>
                          <w:szCs w:val="24"/>
                        </w:rPr>
                        <w:t>Cerebral activations of left-lateralized and right-lateralized groups during the verb generation task. Voxel-wise</w:t>
                      </w:r>
                      <w:r w:rsidRPr="009B7337">
                        <w:rPr>
                          <w:sz w:val="24"/>
                          <w:szCs w:val="24"/>
                        </w:rPr>
                        <w:t xml:space="preserve"> threshold at </w:t>
                      </w:r>
                      <w:r w:rsidRPr="009B7337">
                        <w:rPr>
                          <w:i/>
                          <w:sz w:val="24"/>
                          <w:szCs w:val="24"/>
                        </w:rPr>
                        <w:t>p</w:t>
                      </w:r>
                      <w:r w:rsidRPr="009B7337">
                        <w:rPr>
                          <w:sz w:val="24"/>
                          <w:szCs w:val="24"/>
                        </w:rPr>
                        <w:t xml:space="preserve"> &lt; 0.001, FWE cluster-corrected at </w:t>
                      </w:r>
                      <w:r w:rsidRPr="009B7337">
                        <w:rPr>
                          <w:i/>
                          <w:sz w:val="24"/>
                          <w:szCs w:val="24"/>
                        </w:rPr>
                        <w:t>p</w:t>
                      </w:r>
                      <w:r w:rsidRPr="009B7337">
                        <w:rPr>
                          <w:sz w:val="24"/>
                          <w:szCs w:val="24"/>
                        </w:rPr>
                        <w:t xml:space="preserve"> &lt; 0.05, coordinates reported in the MNI space. L = left, R = right.</w:t>
                      </w:r>
                    </w:p>
                    <w:tbl>
                      <w:tblPr>
                        <w:tblStyle w:val="Tablaconcuadrcula"/>
                        <w:tblW w:w="9639" w:type="dxa"/>
                        <w:tblLook w:val="04A0" w:firstRow="1" w:lastRow="0" w:firstColumn="1" w:lastColumn="0" w:noHBand="0" w:noVBand="1"/>
                      </w:tblPr>
                      <w:tblGrid>
                        <w:gridCol w:w="2694"/>
                        <w:gridCol w:w="2693"/>
                        <w:gridCol w:w="1134"/>
                        <w:gridCol w:w="567"/>
                        <w:gridCol w:w="567"/>
                        <w:gridCol w:w="850"/>
                        <w:gridCol w:w="1134"/>
                      </w:tblGrid>
                      <w:tr w:rsidR="00FB38D4" w:rsidRPr="00472BC5" w14:paraId="0FDD9A57" w14:textId="77777777" w:rsidTr="00211532">
                        <w:trPr>
                          <w:trHeight w:val="330"/>
                        </w:trPr>
                        <w:tc>
                          <w:tcPr>
                            <w:tcW w:w="2694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bottom"/>
                          </w:tcPr>
                          <w:p w14:paraId="4EDCE293" w14:textId="77777777" w:rsidR="00FB38D4" w:rsidRDefault="00FB38D4" w:rsidP="00E93C7B">
                            <w:pPr>
                              <w:spacing w:before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gion</w:t>
                            </w:r>
                          </w:p>
                          <w:p w14:paraId="0AECF4E0" w14:textId="77777777" w:rsidR="00FB38D4" w:rsidRPr="00543E47" w:rsidRDefault="00FB38D4" w:rsidP="00E93C7B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peak)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bottom"/>
                          </w:tcPr>
                          <w:p w14:paraId="3F7AF630" w14:textId="77777777" w:rsidR="00FB38D4" w:rsidRDefault="00FB38D4" w:rsidP="00E93C7B">
                            <w:pPr>
                              <w:spacing w:before="120"/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BA</w:t>
                            </w:r>
                          </w:p>
                          <w:p w14:paraId="6B436DD8" w14:textId="77777777" w:rsidR="00FB38D4" w:rsidRPr="00472BC5" w:rsidRDefault="00FB38D4" w:rsidP="00E93C7B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(cluster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14D9F294" w14:textId="77777777" w:rsidR="00FB38D4" w:rsidRPr="002B63E9" w:rsidRDefault="00FB38D4" w:rsidP="002B63E9">
                            <w:pPr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083BDC07" w14:textId="77777777" w:rsidR="00FB38D4" w:rsidRPr="00472BC5" w:rsidRDefault="00FB38D4" w:rsidP="0042204D">
                            <w:pPr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7B74BE39" w14:textId="77777777" w:rsidR="00FB38D4" w:rsidRPr="00472BC5" w:rsidRDefault="00FB38D4" w:rsidP="0042204D">
                            <w:pPr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48B28E10" w14:textId="77777777" w:rsidR="00FB38D4" w:rsidRPr="00472BC5" w:rsidRDefault="00FB38D4" w:rsidP="0042204D">
                            <w:pPr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bottom"/>
                          </w:tcPr>
                          <w:p w14:paraId="0500D14F" w14:textId="77777777" w:rsidR="00FB38D4" w:rsidRPr="00E93C7B" w:rsidRDefault="00FB38D4" w:rsidP="00E93C7B">
                            <w:pPr>
                              <w:spacing w:before="120"/>
                              <w:ind w:left="170"/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i/>
                                <w:lang w:val="en-US"/>
                              </w:rPr>
                              <w:t>t</w:t>
                            </w:r>
                            <w:r w:rsidRPr="00472BC5">
                              <w:rPr>
                                <w:lang w:val="en-US"/>
                              </w:rPr>
                              <w:t xml:space="preserve">- </w:t>
                            </w:r>
                            <w:r w:rsidRPr="00E93C7B">
                              <w:rPr>
                                <w:lang w:val="en-US"/>
                              </w:rPr>
                              <w:t>value</w:t>
                            </w:r>
                          </w:p>
                          <w:p w14:paraId="0B6A80D8" w14:textId="77777777" w:rsidR="00FB38D4" w:rsidRPr="00472BC5" w:rsidRDefault="00FB38D4" w:rsidP="00E93C7B">
                            <w:pPr>
                              <w:spacing w:after="120"/>
                              <w:ind w:left="170"/>
                              <w:rPr>
                                <w:lang w:val="en-US"/>
                              </w:rPr>
                            </w:pPr>
                            <w:r w:rsidRPr="00E93C7B">
                              <w:rPr>
                                <w:lang w:val="en-US"/>
                              </w:rPr>
                              <w:t>(peak)</w:t>
                            </w:r>
                          </w:p>
                        </w:tc>
                      </w:tr>
                      <w:tr w:rsidR="00FB38D4" w:rsidRPr="00636FCE" w14:paraId="3BE821A3" w14:textId="77777777" w:rsidTr="00211532">
                        <w:tc>
                          <w:tcPr>
                            <w:tcW w:w="9639" w:type="dxa"/>
                            <w:gridSpan w:val="7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376B41A" w14:textId="77777777" w:rsidR="00FB38D4" w:rsidRPr="00983C22" w:rsidRDefault="00FB38D4" w:rsidP="007248C4">
                            <w:pPr>
                              <w:spacing w:before="200" w:after="200"/>
                              <w:ind w:left="-113"/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a) Left-lateralized</w:t>
                            </w:r>
                          </w:p>
                        </w:tc>
                      </w:tr>
                      <w:tr w:rsidR="00FB38D4" w:rsidRPr="00D03EBC" w14:paraId="7C33CDC7" w14:textId="77777777" w:rsidTr="00211532">
                        <w:tc>
                          <w:tcPr>
                            <w:tcW w:w="26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35F3C09" w14:textId="77777777" w:rsidR="00FB38D4" w:rsidRPr="00D03EBC" w:rsidRDefault="00FB38D4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cerebelum crus 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78F0C99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5E30F91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2D8FA2D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9027BA6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F4E46FB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05BD16" w14:textId="77777777" w:rsidR="00FB38D4" w:rsidRPr="00D03EBC" w:rsidRDefault="00FB38D4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.48</w:t>
                            </w:r>
                          </w:p>
                        </w:tc>
                      </w:tr>
                      <w:tr w:rsidR="00FB38D4" w:rsidRPr="00D03EBC" w14:paraId="1F1BFF37" w14:textId="77777777" w:rsidTr="00211532">
                        <w:tc>
                          <w:tcPr>
                            <w:tcW w:w="26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A6A54DC" w14:textId="77777777" w:rsidR="00FB38D4" w:rsidRPr="00D03EBC" w:rsidRDefault="00FB38D4" w:rsidP="00957A83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 anterior insula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4668A5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, 8, 32, 44, 45, 47, 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4294AED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F2C166D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9653382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75C8E2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A86AF4" w14:textId="77777777" w:rsidR="00FB38D4" w:rsidRPr="00D03EBC" w:rsidRDefault="00FB38D4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.29</w:t>
                            </w:r>
                          </w:p>
                        </w:tc>
                      </w:tr>
                      <w:tr w:rsidR="00FB38D4" w:rsidRPr="00D03EBC" w14:paraId="3FAD5C29" w14:textId="77777777" w:rsidTr="00211532">
                        <w:tc>
                          <w:tcPr>
                            <w:tcW w:w="26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01A9C1A" w14:textId="77777777" w:rsidR="00FB38D4" w:rsidRDefault="00FB38D4" w:rsidP="00957A83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anterior insula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E350FB" w14:textId="77777777" w:rsidR="00FB38D4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7, 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A6AE96" w14:textId="77777777" w:rsidR="00FB38D4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3847E92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CF864DA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041F9C7" w14:textId="77777777" w:rsidR="00FB38D4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18276D" w14:textId="77777777" w:rsidR="00FB38D4" w:rsidRDefault="00FB38D4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.54</w:t>
                            </w:r>
                          </w:p>
                        </w:tc>
                      </w:tr>
                      <w:tr w:rsidR="00FB38D4" w:rsidRPr="00D03EBC" w14:paraId="5DEE341A" w14:textId="77777777" w:rsidTr="00211532">
                        <w:tc>
                          <w:tcPr>
                            <w:tcW w:w="26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8B56962" w14:textId="77777777" w:rsidR="00FB38D4" w:rsidRDefault="00FB38D4" w:rsidP="00957A83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cerebelum vermis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298C24B" w14:textId="77777777" w:rsidR="00FB38D4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962B474" w14:textId="77777777" w:rsidR="00FB38D4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B18D9E" w14:textId="77777777" w:rsidR="00FB38D4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892F18B" w14:textId="77777777" w:rsidR="00FB38D4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84920D0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87C91B1" w14:textId="77777777" w:rsidR="00FB38D4" w:rsidRDefault="00FB38D4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.99</w:t>
                            </w:r>
                          </w:p>
                        </w:tc>
                      </w:tr>
                      <w:tr w:rsidR="00FB38D4" w:rsidRPr="00D03EBC" w14:paraId="111DDBDD" w14:textId="77777777" w:rsidTr="00211532">
                        <w:tc>
                          <w:tcPr>
                            <w:tcW w:w="26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51AC94" w14:textId="77777777" w:rsidR="00FB38D4" w:rsidRDefault="00FB38D4" w:rsidP="00957A83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 angular gyrus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6566927" w14:textId="77777777" w:rsidR="00FB38D4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C0CF0A2" w14:textId="77777777" w:rsidR="00FB38D4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784D2C" w14:textId="77777777" w:rsidR="00FB38D4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D354E0D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0023FD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D715D87" w14:textId="77777777" w:rsidR="00FB38D4" w:rsidRDefault="00FB38D4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42</w:t>
                            </w:r>
                          </w:p>
                        </w:tc>
                      </w:tr>
                      <w:tr w:rsidR="00FB38D4" w:rsidRPr="00636FCE" w14:paraId="27487246" w14:textId="77777777" w:rsidTr="00211532">
                        <w:tc>
                          <w:tcPr>
                            <w:tcW w:w="9639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885C44" w14:textId="77777777" w:rsidR="00FB38D4" w:rsidRPr="00983C22" w:rsidRDefault="00FB38D4" w:rsidP="007248C4">
                            <w:pPr>
                              <w:spacing w:before="280" w:after="200"/>
                              <w:ind w:left="-113"/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b) Right-lateralized</w:t>
                            </w:r>
                          </w:p>
                        </w:tc>
                      </w:tr>
                      <w:tr w:rsidR="00FB38D4" w:rsidRPr="00D03EBC" w14:paraId="538CD941" w14:textId="77777777" w:rsidTr="00211532">
                        <w:tc>
                          <w:tcPr>
                            <w:tcW w:w="26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154AB8B" w14:textId="77777777" w:rsidR="00FB38D4" w:rsidRPr="00D03EBC" w:rsidRDefault="00FB38D4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anterior insula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845AB3E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7, 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3C748C2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3F0F24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134E206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4CFC317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7C2B10" w14:textId="77777777" w:rsidR="00FB38D4" w:rsidRPr="00D03EBC" w:rsidRDefault="00FB38D4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.41</w:t>
                            </w:r>
                          </w:p>
                        </w:tc>
                      </w:tr>
                      <w:tr w:rsidR="00FB38D4" w:rsidRPr="00D03EBC" w14:paraId="0E00CC41" w14:textId="77777777" w:rsidTr="00211532">
                        <w:tc>
                          <w:tcPr>
                            <w:tcW w:w="26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7787A6" w14:textId="77777777" w:rsidR="00FB38D4" w:rsidRPr="00D03EBC" w:rsidRDefault="00FB38D4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SMA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D9BE0DE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, 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00E7E43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70EB378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07E86D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C6C4B60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94A168" w14:textId="77777777" w:rsidR="00FB38D4" w:rsidRPr="00D03EBC" w:rsidRDefault="00FB38D4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.82</w:t>
                            </w:r>
                          </w:p>
                        </w:tc>
                      </w:tr>
                      <w:tr w:rsidR="00FB38D4" w:rsidRPr="00D03EBC" w14:paraId="6BC8F3C2" w14:textId="77777777" w:rsidTr="00211532">
                        <w:tc>
                          <w:tcPr>
                            <w:tcW w:w="26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A8994D" w14:textId="77777777" w:rsidR="00FB38D4" w:rsidRPr="00D03EBC" w:rsidRDefault="00FB38D4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 cerebelum vermis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20E07F3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F53BB1C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3E061B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87CE0A0" w14:textId="77777777" w:rsidR="00FB38D4" w:rsidRPr="0093659C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C2110C" w14:textId="77777777" w:rsidR="00FB38D4" w:rsidRPr="00D03EBC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514D8AB" w14:textId="77777777" w:rsidR="00FB38D4" w:rsidRPr="00D03EBC" w:rsidRDefault="00FB38D4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.68</w:t>
                            </w:r>
                          </w:p>
                        </w:tc>
                      </w:tr>
                      <w:tr w:rsidR="00FB38D4" w:rsidRPr="00D03EBC" w14:paraId="783C1A33" w14:textId="77777777" w:rsidTr="00211532">
                        <w:tc>
                          <w:tcPr>
                            <w:tcW w:w="26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3C38F0" w14:textId="77777777" w:rsidR="00FB38D4" w:rsidRDefault="00FB38D4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 cerebelum crus 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C61128B" w14:textId="77777777" w:rsidR="00FB38D4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3116A04" w14:textId="77777777" w:rsidR="00FB38D4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1CD752" w14:textId="77777777" w:rsidR="00FB38D4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7D43A5" w14:textId="77777777" w:rsidR="00FB38D4" w:rsidRPr="00214D8E" w:rsidRDefault="00FB38D4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990F7F" w14:textId="77777777" w:rsidR="00FB38D4" w:rsidRDefault="00FB38D4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5F44D09" w14:textId="77777777" w:rsidR="00FB38D4" w:rsidRDefault="00FB38D4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.95</w:t>
                            </w:r>
                          </w:p>
                        </w:tc>
                      </w:tr>
                      <w:tr w:rsidR="00FB38D4" w:rsidRPr="00D03EBC" w14:paraId="47305882" w14:textId="77777777" w:rsidTr="00211532">
                        <w:tc>
                          <w:tcPr>
                            <w:tcW w:w="2694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34C5FEC1" w14:textId="77777777" w:rsidR="00FB38D4" w:rsidRPr="00D03EBC" w:rsidRDefault="00FB38D4" w:rsidP="008764E0">
                            <w:pPr>
                              <w:spacing w:after="12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pars triangularis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2ACAFF11" w14:textId="77777777" w:rsidR="00FB38D4" w:rsidRPr="00D03EBC" w:rsidRDefault="00FB38D4" w:rsidP="008764E0">
                            <w:pPr>
                              <w:spacing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48A7F78E" w14:textId="77777777" w:rsidR="00FB38D4" w:rsidRPr="00D03EBC" w:rsidRDefault="00FB38D4" w:rsidP="008764E0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6ED0EE41" w14:textId="77777777" w:rsidR="00FB38D4" w:rsidRPr="00D03EBC" w:rsidRDefault="00FB38D4" w:rsidP="008764E0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6051347D" w14:textId="77777777" w:rsidR="00FB38D4" w:rsidRPr="00D03EBC" w:rsidRDefault="00FB38D4" w:rsidP="008764E0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26578970" w14:textId="77777777" w:rsidR="00FB38D4" w:rsidRPr="00D03EBC" w:rsidRDefault="00FB38D4" w:rsidP="008764E0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074041FE" w14:textId="77777777" w:rsidR="00FB38D4" w:rsidRPr="00D03EBC" w:rsidRDefault="00FB38D4" w:rsidP="008764E0">
                            <w:pPr>
                              <w:spacing w:after="12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.86</w:t>
                            </w:r>
                          </w:p>
                        </w:tc>
                      </w:tr>
                    </w:tbl>
                    <w:p w14:paraId="24C045A6" w14:textId="77777777" w:rsidR="00FB38D4" w:rsidRDefault="00FB38D4" w:rsidP="00D26B15">
                      <w:pPr>
                        <w:pStyle w:val="TFGCUERPO"/>
                        <w:spacing w:after="227" w:line="240" w:lineRule="auto"/>
                        <w:ind w:firstLine="0"/>
                        <w:rPr>
                          <w:sz w:val="20"/>
                          <w:szCs w:val="20"/>
                          <w:shd w:val="clear" w:color="auto" w:fill="FF99FF"/>
                        </w:rPr>
                      </w:pP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14:paraId="5A8DB1B2" w14:textId="3A8C3E86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</w:p>
    <w:p w14:paraId="08E6ED35" w14:textId="053D0B8B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</w:p>
    <w:p w14:paraId="6D470822" w14:textId="35CC1F71" w:rsidR="004C0EC0" w:rsidRPr="00D26B15" w:rsidRDefault="004C0EC0" w:rsidP="00B851E3">
      <w:pPr>
        <w:pStyle w:val="TFGAPARTADO"/>
        <w:jc w:val="left"/>
        <w:rPr>
          <w:b/>
          <w:bCs/>
        </w:rPr>
      </w:pPr>
    </w:p>
    <w:sectPr w:rsidR="004C0EC0" w:rsidRPr="00D26B15" w:rsidSect="009B7337">
      <w:footerReference w:type="default" r:id="rId8"/>
      <w:pgSz w:w="11906" w:h="16838"/>
      <w:pgMar w:top="1417" w:right="1701" w:bottom="1417" w:left="1701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D64BFE" w14:textId="77777777" w:rsidR="000966BB" w:rsidRDefault="000966BB">
      <w:r>
        <w:separator/>
      </w:r>
    </w:p>
  </w:endnote>
  <w:endnote w:type="continuationSeparator" w:id="0">
    <w:p w14:paraId="0F17844A" w14:textId="77777777" w:rsidR="000966BB" w:rsidRDefault="00096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Arial Unicode MS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B5A278" w14:textId="51B7A04C" w:rsidR="00FB38D4" w:rsidRDefault="00FB38D4">
    <w:pPr>
      <w:pStyle w:val="Peu1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25AD8" w14:textId="77777777" w:rsidR="000966BB" w:rsidRDefault="000966BB">
      <w:r>
        <w:rPr>
          <w:color w:val="000000"/>
        </w:rPr>
        <w:separator/>
      </w:r>
    </w:p>
  </w:footnote>
  <w:footnote w:type="continuationSeparator" w:id="0">
    <w:p w14:paraId="2AF2917C" w14:textId="77777777" w:rsidR="000966BB" w:rsidRDefault="000966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A45156"/>
    <w:multiLevelType w:val="hybridMultilevel"/>
    <w:tmpl w:val="198C8FEA"/>
    <w:lvl w:ilvl="0" w:tplc="61686BCE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6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D0B"/>
    <w:rsid w:val="000039E7"/>
    <w:rsid w:val="00003C7E"/>
    <w:rsid w:val="00005DE7"/>
    <w:rsid w:val="00005EEB"/>
    <w:rsid w:val="000111DA"/>
    <w:rsid w:val="0001245A"/>
    <w:rsid w:val="0001356B"/>
    <w:rsid w:val="000136F7"/>
    <w:rsid w:val="00013A50"/>
    <w:rsid w:val="00014D26"/>
    <w:rsid w:val="00014E84"/>
    <w:rsid w:val="00017ED5"/>
    <w:rsid w:val="0002005D"/>
    <w:rsid w:val="0002006F"/>
    <w:rsid w:val="00020B85"/>
    <w:rsid w:val="00020EE1"/>
    <w:rsid w:val="0002126A"/>
    <w:rsid w:val="000216D3"/>
    <w:rsid w:val="00021EC1"/>
    <w:rsid w:val="000222D6"/>
    <w:rsid w:val="00022445"/>
    <w:rsid w:val="00022E92"/>
    <w:rsid w:val="00025714"/>
    <w:rsid w:val="00026A5B"/>
    <w:rsid w:val="00026C6D"/>
    <w:rsid w:val="000276A4"/>
    <w:rsid w:val="000311D5"/>
    <w:rsid w:val="000336D9"/>
    <w:rsid w:val="00034C33"/>
    <w:rsid w:val="00035D03"/>
    <w:rsid w:val="00035DAE"/>
    <w:rsid w:val="000363A6"/>
    <w:rsid w:val="00036594"/>
    <w:rsid w:val="0004054C"/>
    <w:rsid w:val="00040E78"/>
    <w:rsid w:val="0004123B"/>
    <w:rsid w:val="000426EF"/>
    <w:rsid w:val="00042947"/>
    <w:rsid w:val="00043AC8"/>
    <w:rsid w:val="000459E0"/>
    <w:rsid w:val="00045D21"/>
    <w:rsid w:val="0004704E"/>
    <w:rsid w:val="00050119"/>
    <w:rsid w:val="00050BE2"/>
    <w:rsid w:val="00053B23"/>
    <w:rsid w:val="0005427C"/>
    <w:rsid w:val="00054855"/>
    <w:rsid w:val="00054984"/>
    <w:rsid w:val="00060D43"/>
    <w:rsid w:val="00061E76"/>
    <w:rsid w:val="00062C61"/>
    <w:rsid w:val="00064E94"/>
    <w:rsid w:val="00065473"/>
    <w:rsid w:val="000656EE"/>
    <w:rsid w:val="00065E43"/>
    <w:rsid w:val="0006611E"/>
    <w:rsid w:val="00066120"/>
    <w:rsid w:val="00067275"/>
    <w:rsid w:val="00067836"/>
    <w:rsid w:val="00070724"/>
    <w:rsid w:val="000717C1"/>
    <w:rsid w:val="0007180E"/>
    <w:rsid w:val="00071EAE"/>
    <w:rsid w:val="000728C4"/>
    <w:rsid w:val="00073722"/>
    <w:rsid w:val="00073C94"/>
    <w:rsid w:val="0007567E"/>
    <w:rsid w:val="00075A68"/>
    <w:rsid w:val="000766EE"/>
    <w:rsid w:val="000775FC"/>
    <w:rsid w:val="00080431"/>
    <w:rsid w:val="0008081B"/>
    <w:rsid w:val="00081469"/>
    <w:rsid w:val="00082F4D"/>
    <w:rsid w:val="00082FF3"/>
    <w:rsid w:val="0008358D"/>
    <w:rsid w:val="000841F3"/>
    <w:rsid w:val="00085075"/>
    <w:rsid w:val="0008540D"/>
    <w:rsid w:val="00086811"/>
    <w:rsid w:val="00087E74"/>
    <w:rsid w:val="000914B0"/>
    <w:rsid w:val="000919B7"/>
    <w:rsid w:val="0009227A"/>
    <w:rsid w:val="000941E8"/>
    <w:rsid w:val="00094A10"/>
    <w:rsid w:val="00094C3C"/>
    <w:rsid w:val="00094E1E"/>
    <w:rsid w:val="000966BB"/>
    <w:rsid w:val="000977E1"/>
    <w:rsid w:val="000A0E5F"/>
    <w:rsid w:val="000A1557"/>
    <w:rsid w:val="000A25AA"/>
    <w:rsid w:val="000A25F5"/>
    <w:rsid w:val="000A2DD1"/>
    <w:rsid w:val="000A3C38"/>
    <w:rsid w:val="000A3CB5"/>
    <w:rsid w:val="000A43F8"/>
    <w:rsid w:val="000A5B5F"/>
    <w:rsid w:val="000A773A"/>
    <w:rsid w:val="000A7DC7"/>
    <w:rsid w:val="000B0187"/>
    <w:rsid w:val="000B0B2B"/>
    <w:rsid w:val="000B269B"/>
    <w:rsid w:val="000B2C4C"/>
    <w:rsid w:val="000B2FE8"/>
    <w:rsid w:val="000B3098"/>
    <w:rsid w:val="000B34CC"/>
    <w:rsid w:val="000B3981"/>
    <w:rsid w:val="000B49C1"/>
    <w:rsid w:val="000B51C8"/>
    <w:rsid w:val="000B5885"/>
    <w:rsid w:val="000B71BE"/>
    <w:rsid w:val="000B7D40"/>
    <w:rsid w:val="000C10FC"/>
    <w:rsid w:val="000C1E28"/>
    <w:rsid w:val="000C1F4E"/>
    <w:rsid w:val="000C2586"/>
    <w:rsid w:val="000C2B38"/>
    <w:rsid w:val="000C31A6"/>
    <w:rsid w:val="000C3926"/>
    <w:rsid w:val="000C422F"/>
    <w:rsid w:val="000C6393"/>
    <w:rsid w:val="000C63E2"/>
    <w:rsid w:val="000C714C"/>
    <w:rsid w:val="000C75E2"/>
    <w:rsid w:val="000D138D"/>
    <w:rsid w:val="000D28C8"/>
    <w:rsid w:val="000D7B63"/>
    <w:rsid w:val="000E01D1"/>
    <w:rsid w:val="000E1534"/>
    <w:rsid w:val="000E158B"/>
    <w:rsid w:val="000E1B40"/>
    <w:rsid w:val="000E1BE0"/>
    <w:rsid w:val="000E3065"/>
    <w:rsid w:val="000E456C"/>
    <w:rsid w:val="000E569F"/>
    <w:rsid w:val="000E5BE2"/>
    <w:rsid w:val="000E72BB"/>
    <w:rsid w:val="000E7FED"/>
    <w:rsid w:val="000F017F"/>
    <w:rsid w:val="000F0818"/>
    <w:rsid w:val="000F1E2C"/>
    <w:rsid w:val="000F3906"/>
    <w:rsid w:val="000F5263"/>
    <w:rsid w:val="000F542D"/>
    <w:rsid w:val="000F557B"/>
    <w:rsid w:val="000F5BE3"/>
    <w:rsid w:val="000F6639"/>
    <w:rsid w:val="000F6D1A"/>
    <w:rsid w:val="000F7359"/>
    <w:rsid w:val="00100ECA"/>
    <w:rsid w:val="00101B2A"/>
    <w:rsid w:val="00101D4B"/>
    <w:rsid w:val="00101E7B"/>
    <w:rsid w:val="00102850"/>
    <w:rsid w:val="00105667"/>
    <w:rsid w:val="001056CC"/>
    <w:rsid w:val="00106010"/>
    <w:rsid w:val="00106EE3"/>
    <w:rsid w:val="00111D9C"/>
    <w:rsid w:val="0011280B"/>
    <w:rsid w:val="00114CCE"/>
    <w:rsid w:val="0011556B"/>
    <w:rsid w:val="00115A42"/>
    <w:rsid w:val="00120478"/>
    <w:rsid w:val="00120BF8"/>
    <w:rsid w:val="00123A02"/>
    <w:rsid w:val="0012406C"/>
    <w:rsid w:val="0012505F"/>
    <w:rsid w:val="00126061"/>
    <w:rsid w:val="00126572"/>
    <w:rsid w:val="00127998"/>
    <w:rsid w:val="00130185"/>
    <w:rsid w:val="001307C3"/>
    <w:rsid w:val="00131242"/>
    <w:rsid w:val="00132992"/>
    <w:rsid w:val="001339D7"/>
    <w:rsid w:val="00134EC3"/>
    <w:rsid w:val="0013514B"/>
    <w:rsid w:val="001355F1"/>
    <w:rsid w:val="001361EB"/>
    <w:rsid w:val="0014023C"/>
    <w:rsid w:val="00142445"/>
    <w:rsid w:val="0014250A"/>
    <w:rsid w:val="001425C2"/>
    <w:rsid w:val="00142699"/>
    <w:rsid w:val="001428B1"/>
    <w:rsid w:val="0014537F"/>
    <w:rsid w:val="00145CD0"/>
    <w:rsid w:val="001461D2"/>
    <w:rsid w:val="00146358"/>
    <w:rsid w:val="001465E7"/>
    <w:rsid w:val="0014733D"/>
    <w:rsid w:val="00147849"/>
    <w:rsid w:val="00150348"/>
    <w:rsid w:val="001504EC"/>
    <w:rsid w:val="001505DA"/>
    <w:rsid w:val="00151056"/>
    <w:rsid w:val="00151DC0"/>
    <w:rsid w:val="001541E2"/>
    <w:rsid w:val="00155589"/>
    <w:rsid w:val="00156547"/>
    <w:rsid w:val="00157EC7"/>
    <w:rsid w:val="00162DB8"/>
    <w:rsid w:val="00163BE7"/>
    <w:rsid w:val="00165868"/>
    <w:rsid w:val="00166153"/>
    <w:rsid w:val="00166DF3"/>
    <w:rsid w:val="00170198"/>
    <w:rsid w:val="00170918"/>
    <w:rsid w:val="00173F2A"/>
    <w:rsid w:val="001742FD"/>
    <w:rsid w:val="00174319"/>
    <w:rsid w:val="00175329"/>
    <w:rsid w:val="001757AD"/>
    <w:rsid w:val="00175F55"/>
    <w:rsid w:val="00176A68"/>
    <w:rsid w:val="001770C9"/>
    <w:rsid w:val="001833B3"/>
    <w:rsid w:val="00183432"/>
    <w:rsid w:val="001845F9"/>
    <w:rsid w:val="001858F7"/>
    <w:rsid w:val="00185A07"/>
    <w:rsid w:val="001864A9"/>
    <w:rsid w:val="001864F7"/>
    <w:rsid w:val="001867BC"/>
    <w:rsid w:val="00191275"/>
    <w:rsid w:val="00191C8C"/>
    <w:rsid w:val="001921BB"/>
    <w:rsid w:val="00193C83"/>
    <w:rsid w:val="001952DA"/>
    <w:rsid w:val="00195D62"/>
    <w:rsid w:val="00196A19"/>
    <w:rsid w:val="00196B10"/>
    <w:rsid w:val="00197ACA"/>
    <w:rsid w:val="001A0ECE"/>
    <w:rsid w:val="001A2018"/>
    <w:rsid w:val="001A2849"/>
    <w:rsid w:val="001A2A47"/>
    <w:rsid w:val="001A2DC0"/>
    <w:rsid w:val="001A468B"/>
    <w:rsid w:val="001A4BF2"/>
    <w:rsid w:val="001A531A"/>
    <w:rsid w:val="001A6139"/>
    <w:rsid w:val="001A774A"/>
    <w:rsid w:val="001B27F6"/>
    <w:rsid w:val="001B29A9"/>
    <w:rsid w:val="001B2DE0"/>
    <w:rsid w:val="001B46AA"/>
    <w:rsid w:val="001B5FA5"/>
    <w:rsid w:val="001B7109"/>
    <w:rsid w:val="001B72B6"/>
    <w:rsid w:val="001B7B6C"/>
    <w:rsid w:val="001B7C53"/>
    <w:rsid w:val="001C31E6"/>
    <w:rsid w:val="001C690B"/>
    <w:rsid w:val="001C7B56"/>
    <w:rsid w:val="001D0156"/>
    <w:rsid w:val="001D11A7"/>
    <w:rsid w:val="001D134C"/>
    <w:rsid w:val="001D18D3"/>
    <w:rsid w:val="001D3EA1"/>
    <w:rsid w:val="001D47EA"/>
    <w:rsid w:val="001D4E78"/>
    <w:rsid w:val="001D5D42"/>
    <w:rsid w:val="001E08C7"/>
    <w:rsid w:val="001E18AE"/>
    <w:rsid w:val="001E51C1"/>
    <w:rsid w:val="001E5ACB"/>
    <w:rsid w:val="001E65D0"/>
    <w:rsid w:val="001E6929"/>
    <w:rsid w:val="001E69ED"/>
    <w:rsid w:val="001F01A2"/>
    <w:rsid w:val="001F0531"/>
    <w:rsid w:val="001F0E0D"/>
    <w:rsid w:val="001F1344"/>
    <w:rsid w:val="001F17D6"/>
    <w:rsid w:val="001F200C"/>
    <w:rsid w:val="001F229D"/>
    <w:rsid w:val="001F2402"/>
    <w:rsid w:val="001F37D8"/>
    <w:rsid w:val="001F4474"/>
    <w:rsid w:val="001F5DEC"/>
    <w:rsid w:val="001F6232"/>
    <w:rsid w:val="001F69CB"/>
    <w:rsid w:val="001F78B7"/>
    <w:rsid w:val="002031D2"/>
    <w:rsid w:val="00203769"/>
    <w:rsid w:val="00204E9F"/>
    <w:rsid w:val="00205884"/>
    <w:rsid w:val="002064A2"/>
    <w:rsid w:val="00206B5D"/>
    <w:rsid w:val="0021025E"/>
    <w:rsid w:val="00210B3D"/>
    <w:rsid w:val="00211532"/>
    <w:rsid w:val="00213DDB"/>
    <w:rsid w:val="0021487B"/>
    <w:rsid w:val="002164F5"/>
    <w:rsid w:val="00216C81"/>
    <w:rsid w:val="0021712C"/>
    <w:rsid w:val="0021713D"/>
    <w:rsid w:val="00217F7B"/>
    <w:rsid w:val="00220A3A"/>
    <w:rsid w:val="0022157E"/>
    <w:rsid w:val="00221F5D"/>
    <w:rsid w:val="00222869"/>
    <w:rsid w:val="00222E74"/>
    <w:rsid w:val="0022385F"/>
    <w:rsid w:val="00223862"/>
    <w:rsid w:val="00223B2F"/>
    <w:rsid w:val="002254CC"/>
    <w:rsid w:val="00225ECD"/>
    <w:rsid w:val="002268B9"/>
    <w:rsid w:val="00230B9E"/>
    <w:rsid w:val="00230D5A"/>
    <w:rsid w:val="00232BE0"/>
    <w:rsid w:val="002333AC"/>
    <w:rsid w:val="00234278"/>
    <w:rsid w:val="002345EA"/>
    <w:rsid w:val="002353BC"/>
    <w:rsid w:val="00235757"/>
    <w:rsid w:val="0023593E"/>
    <w:rsid w:val="00235992"/>
    <w:rsid w:val="00235E68"/>
    <w:rsid w:val="0023740C"/>
    <w:rsid w:val="00237AE5"/>
    <w:rsid w:val="00240022"/>
    <w:rsid w:val="00241553"/>
    <w:rsid w:val="00241EB5"/>
    <w:rsid w:val="00242896"/>
    <w:rsid w:val="00244CEB"/>
    <w:rsid w:val="00244DD0"/>
    <w:rsid w:val="00244E88"/>
    <w:rsid w:val="002464EB"/>
    <w:rsid w:val="0024695E"/>
    <w:rsid w:val="00247184"/>
    <w:rsid w:val="00247192"/>
    <w:rsid w:val="00247303"/>
    <w:rsid w:val="002521A1"/>
    <w:rsid w:val="002546EA"/>
    <w:rsid w:val="0025520A"/>
    <w:rsid w:val="00256525"/>
    <w:rsid w:val="00257C18"/>
    <w:rsid w:val="00257C76"/>
    <w:rsid w:val="00260551"/>
    <w:rsid w:val="00260E0D"/>
    <w:rsid w:val="00262F90"/>
    <w:rsid w:val="00263177"/>
    <w:rsid w:val="002632A5"/>
    <w:rsid w:val="002658B1"/>
    <w:rsid w:val="00265902"/>
    <w:rsid w:val="0026604C"/>
    <w:rsid w:val="002666D2"/>
    <w:rsid w:val="002677AD"/>
    <w:rsid w:val="00267BD9"/>
    <w:rsid w:val="0027049E"/>
    <w:rsid w:val="00271229"/>
    <w:rsid w:val="00272404"/>
    <w:rsid w:val="00273F92"/>
    <w:rsid w:val="00274323"/>
    <w:rsid w:val="00275FE3"/>
    <w:rsid w:val="00276049"/>
    <w:rsid w:val="00277056"/>
    <w:rsid w:val="002770F7"/>
    <w:rsid w:val="0027737C"/>
    <w:rsid w:val="002802FA"/>
    <w:rsid w:val="002814FD"/>
    <w:rsid w:val="0028187A"/>
    <w:rsid w:val="002827EC"/>
    <w:rsid w:val="00283485"/>
    <w:rsid w:val="00283CF2"/>
    <w:rsid w:val="00285EA4"/>
    <w:rsid w:val="0028620A"/>
    <w:rsid w:val="002865BE"/>
    <w:rsid w:val="00286D80"/>
    <w:rsid w:val="00291261"/>
    <w:rsid w:val="00292432"/>
    <w:rsid w:val="0029488F"/>
    <w:rsid w:val="0029551E"/>
    <w:rsid w:val="002974A0"/>
    <w:rsid w:val="002A12FC"/>
    <w:rsid w:val="002A4267"/>
    <w:rsid w:val="002A4BA1"/>
    <w:rsid w:val="002A5F9F"/>
    <w:rsid w:val="002A61DB"/>
    <w:rsid w:val="002A7B5E"/>
    <w:rsid w:val="002A7F89"/>
    <w:rsid w:val="002B0D94"/>
    <w:rsid w:val="002B2C95"/>
    <w:rsid w:val="002B3C01"/>
    <w:rsid w:val="002B63E9"/>
    <w:rsid w:val="002B7651"/>
    <w:rsid w:val="002B773B"/>
    <w:rsid w:val="002C1211"/>
    <w:rsid w:val="002C19B1"/>
    <w:rsid w:val="002C1F9E"/>
    <w:rsid w:val="002C3A39"/>
    <w:rsid w:val="002C4638"/>
    <w:rsid w:val="002C641A"/>
    <w:rsid w:val="002C7BE4"/>
    <w:rsid w:val="002D10C6"/>
    <w:rsid w:val="002D146B"/>
    <w:rsid w:val="002D1DFA"/>
    <w:rsid w:val="002D33F4"/>
    <w:rsid w:val="002D34F2"/>
    <w:rsid w:val="002D3DC9"/>
    <w:rsid w:val="002D4F42"/>
    <w:rsid w:val="002D52FF"/>
    <w:rsid w:val="002D543E"/>
    <w:rsid w:val="002D6BAD"/>
    <w:rsid w:val="002D719D"/>
    <w:rsid w:val="002D78FA"/>
    <w:rsid w:val="002E3859"/>
    <w:rsid w:val="002E55E7"/>
    <w:rsid w:val="002E5F72"/>
    <w:rsid w:val="002F14E3"/>
    <w:rsid w:val="002F2D3E"/>
    <w:rsid w:val="002F55DC"/>
    <w:rsid w:val="002F5604"/>
    <w:rsid w:val="002F5C21"/>
    <w:rsid w:val="002F6A49"/>
    <w:rsid w:val="002F6D8D"/>
    <w:rsid w:val="002F75DF"/>
    <w:rsid w:val="00301559"/>
    <w:rsid w:val="00302503"/>
    <w:rsid w:val="003042A2"/>
    <w:rsid w:val="0030430C"/>
    <w:rsid w:val="00304AA7"/>
    <w:rsid w:val="00304DF6"/>
    <w:rsid w:val="00307A35"/>
    <w:rsid w:val="0031163E"/>
    <w:rsid w:val="003116F2"/>
    <w:rsid w:val="00312782"/>
    <w:rsid w:val="003164AC"/>
    <w:rsid w:val="0031796C"/>
    <w:rsid w:val="003200E1"/>
    <w:rsid w:val="00320FA9"/>
    <w:rsid w:val="003221FD"/>
    <w:rsid w:val="00322760"/>
    <w:rsid w:val="00322EA6"/>
    <w:rsid w:val="00323D08"/>
    <w:rsid w:val="0032505F"/>
    <w:rsid w:val="00326AB0"/>
    <w:rsid w:val="003271A7"/>
    <w:rsid w:val="003306B7"/>
    <w:rsid w:val="00332666"/>
    <w:rsid w:val="00334ABC"/>
    <w:rsid w:val="00336828"/>
    <w:rsid w:val="0034050F"/>
    <w:rsid w:val="003434C1"/>
    <w:rsid w:val="003440C7"/>
    <w:rsid w:val="003457B2"/>
    <w:rsid w:val="003468CD"/>
    <w:rsid w:val="00347FC6"/>
    <w:rsid w:val="00352E75"/>
    <w:rsid w:val="00352EA7"/>
    <w:rsid w:val="00354481"/>
    <w:rsid w:val="00354DF4"/>
    <w:rsid w:val="00354E53"/>
    <w:rsid w:val="003610AE"/>
    <w:rsid w:val="00364E96"/>
    <w:rsid w:val="00365632"/>
    <w:rsid w:val="00365AD1"/>
    <w:rsid w:val="00365D3B"/>
    <w:rsid w:val="00366D0E"/>
    <w:rsid w:val="0037105B"/>
    <w:rsid w:val="003719DD"/>
    <w:rsid w:val="0037202A"/>
    <w:rsid w:val="00372DB3"/>
    <w:rsid w:val="00374560"/>
    <w:rsid w:val="0037549C"/>
    <w:rsid w:val="00376802"/>
    <w:rsid w:val="00376940"/>
    <w:rsid w:val="00376B48"/>
    <w:rsid w:val="003778D7"/>
    <w:rsid w:val="00377BF4"/>
    <w:rsid w:val="00380429"/>
    <w:rsid w:val="00380A94"/>
    <w:rsid w:val="003832E8"/>
    <w:rsid w:val="0038374F"/>
    <w:rsid w:val="00383948"/>
    <w:rsid w:val="00385014"/>
    <w:rsid w:val="00385480"/>
    <w:rsid w:val="00385838"/>
    <w:rsid w:val="0038664B"/>
    <w:rsid w:val="003868B7"/>
    <w:rsid w:val="00386BA6"/>
    <w:rsid w:val="00386BB5"/>
    <w:rsid w:val="00390920"/>
    <w:rsid w:val="00390F2F"/>
    <w:rsid w:val="00392727"/>
    <w:rsid w:val="00392C31"/>
    <w:rsid w:val="00392D76"/>
    <w:rsid w:val="00393AE0"/>
    <w:rsid w:val="003947D7"/>
    <w:rsid w:val="00394A88"/>
    <w:rsid w:val="003965F0"/>
    <w:rsid w:val="003A0AA2"/>
    <w:rsid w:val="003A1D28"/>
    <w:rsid w:val="003A2667"/>
    <w:rsid w:val="003A2FA5"/>
    <w:rsid w:val="003A39CB"/>
    <w:rsid w:val="003A3F9A"/>
    <w:rsid w:val="003A47DC"/>
    <w:rsid w:val="003A53A2"/>
    <w:rsid w:val="003A64BD"/>
    <w:rsid w:val="003B02B2"/>
    <w:rsid w:val="003B15C6"/>
    <w:rsid w:val="003B1818"/>
    <w:rsid w:val="003B1BBE"/>
    <w:rsid w:val="003B340F"/>
    <w:rsid w:val="003B48A4"/>
    <w:rsid w:val="003C06E9"/>
    <w:rsid w:val="003C06EA"/>
    <w:rsid w:val="003C0AE2"/>
    <w:rsid w:val="003C0B0A"/>
    <w:rsid w:val="003C2043"/>
    <w:rsid w:val="003C2500"/>
    <w:rsid w:val="003C250D"/>
    <w:rsid w:val="003C2FBB"/>
    <w:rsid w:val="003C33D7"/>
    <w:rsid w:val="003C4A0C"/>
    <w:rsid w:val="003C5A75"/>
    <w:rsid w:val="003C6994"/>
    <w:rsid w:val="003C70AC"/>
    <w:rsid w:val="003C7EEE"/>
    <w:rsid w:val="003D0479"/>
    <w:rsid w:val="003D12F3"/>
    <w:rsid w:val="003D30C7"/>
    <w:rsid w:val="003D31B8"/>
    <w:rsid w:val="003D52DA"/>
    <w:rsid w:val="003D6C24"/>
    <w:rsid w:val="003E0CA7"/>
    <w:rsid w:val="003E4385"/>
    <w:rsid w:val="003E4AA4"/>
    <w:rsid w:val="003E7B65"/>
    <w:rsid w:val="003E7C04"/>
    <w:rsid w:val="003F17D7"/>
    <w:rsid w:val="003F18F9"/>
    <w:rsid w:val="003F281E"/>
    <w:rsid w:val="003F45BD"/>
    <w:rsid w:val="003F4B35"/>
    <w:rsid w:val="003F592E"/>
    <w:rsid w:val="003F6F38"/>
    <w:rsid w:val="003F7DA6"/>
    <w:rsid w:val="004000BF"/>
    <w:rsid w:val="0040102D"/>
    <w:rsid w:val="00401162"/>
    <w:rsid w:val="004012AE"/>
    <w:rsid w:val="00401316"/>
    <w:rsid w:val="004013B0"/>
    <w:rsid w:val="00402484"/>
    <w:rsid w:val="004026E8"/>
    <w:rsid w:val="00402962"/>
    <w:rsid w:val="004030B6"/>
    <w:rsid w:val="004041CC"/>
    <w:rsid w:val="00405041"/>
    <w:rsid w:val="004059C9"/>
    <w:rsid w:val="00406478"/>
    <w:rsid w:val="00406D0E"/>
    <w:rsid w:val="0040709B"/>
    <w:rsid w:val="00407894"/>
    <w:rsid w:val="00407C97"/>
    <w:rsid w:val="00407EAF"/>
    <w:rsid w:val="00411C54"/>
    <w:rsid w:val="00412B94"/>
    <w:rsid w:val="00413034"/>
    <w:rsid w:val="00414465"/>
    <w:rsid w:val="0041511C"/>
    <w:rsid w:val="0041618B"/>
    <w:rsid w:val="00420035"/>
    <w:rsid w:val="004210C5"/>
    <w:rsid w:val="0042204D"/>
    <w:rsid w:val="00422F20"/>
    <w:rsid w:val="004250C0"/>
    <w:rsid w:val="004253B1"/>
    <w:rsid w:val="00425C11"/>
    <w:rsid w:val="0042747E"/>
    <w:rsid w:val="004279B0"/>
    <w:rsid w:val="00430C48"/>
    <w:rsid w:val="00432D5C"/>
    <w:rsid w:val="004330E0"/>
    <w:rsid w:val="004368D5"/>
    <w:rsid w:val="0043697B"/>
    <w:rsid w:val="004374F7"/>
    <w:rsid w:val="00437C79"/>
    <w:rsid w:val="00440B34"/>
    <w:rsid w:val="00441341"/>
    <w:rsid w:val="0044198D"/>
    <w:rsid w:val="004425A3"/>
    <w:rsid w:val="004427B0"/>
    <w:rsid w:val="0044378F"/>
    <w:rsid w:val="00445B65"/>
    <w:rsid w:val="0044630F"/>
    <w:rsid w:val="0044797B"/>
    <w:rsid w:val="004506C3"/>
    <w:rsid w:val="00451387"/>
    <w:rsid w:val="00451393"/>
    <w:rsid w:val="004529B3"/>
    <w:rsid w:val="0045364F"/>
    <w:rsid w:val="00453E85"/>
    <w:rsid w:val="00453FBC"/>
    <w:rsid w:val="0045426A"/>
    <w:rsid w:val="004602A6"/>
    <w:rsid w:val="004608B9"/>
    <w:rsid w:val="0046116C"/>
    <w:rsid w:val="0046191D"/>
    <w:rsid w:val="00461E8A"/>
    <w:rsid w:val="00463B56"/>
    <w:rsid w:val="004642A9"/>
    <w:rsid w:val="004653C9"/>
    <w:rsid w:val="004665BC"/>
    <w:rsid w:val="00467192"/>
    <w:rsid w:val="00467284"/>
    <w:rsid w:val="004705AE"/>
    <w:rsid w:val="00471341"/>
    <w:rsid w:val="00471E2D"/>
    <w:rsid w:val="00471F4E"/>
    <w:rsid w:val="00472789"/>
    <w:rsid w:val="00472BC5"/>
    <w:rsid w:val="00475D60"/>
    <w:rsid w:val="0047664C"/>
    <w:rsid w:val="004767C9"/>
    <w:rsid w:val="00476AB9"/>
    <w:rsid w:val="00480179"/>
    <w:rsid w:val="00481E8E"/>
    <w:rsid w:val="0048640B"/>
    <w:rsid w:val="0048666C"/>
    <w:rsid w:val="004869D9"/>
    <w:rsid w:val="00486B1A"/>
    <w:rsid w:val="00486D42"/>
    <w:rsid w:val="00486DBC"/>
    <w:rsid w:val="004872FD"/>
    <w:rsid w:val="00487B11"/>
    <w:rsid w:val="00487E4A"/>
    <w:rsid w:val="0049045D"/>
    <w:rsid w:val="00490664"/>
    <w:rsid w:val="004914EC"/>
    <w:rsid w:val="004916A9"/>
    <w:rsid w:val="00491BF4"/>
    <w:rsid w:val="00491D44"/>
    <w:rsid w:val="0049283D"/>
    <w:rsid w:val="0049296F"/>
    <w:rsid w:val="0049329F"/>
    <w:rsid w:val="0049569E"/>
    <w:rsid w:val="0049595C"/>
    <w:rsid w:val="00496D2B"/>
    <w:rsid w:val="004974D6"/>
    <w:rsid w:val="004A0479"/>
    <w:rsid w:val="004A093D"/>
    <w:rsid w:val="004A19B9"/>
    <w:rsid w:val="004A325F"/>
    <w:rsid w:val="004A501F"/>
    <w:rsid w:val="004A5300"/>
    <w:rsid w:val="004A56C2"/>
    <w:rsid w:val="004A5F40"/>
    <w:rsid w:val="004A7E8D"/>
    <w:rsid w:val="004B010E"/>
    <w:rsid w:val="004B0C87"/>
    <w:rsid w:val="004B197C"/>
    <w:rsid w:val="004B1E8A"/>
    <w:rsid w:val="004B28AB"/>
    <w:rsid w:val="004B3A61"/>
    <w:rsid w:val="004B7162"/>
    <w:rsid w:val="004B718A"/>
    <w:rsid w:val="004B7BAF"/>
    <w:rsid w:val="004C00F9"/>
    <w:rsid w:val="004C0348"/>
    <w:rsid w:val="004C04A6"/>
    <w:rsid w:val="004C0A65"/>
    <w:rsid w:val="004C0B84"/>
    <w:rsid w:val="004C0EC0"/>
    <w:rsid w:val="004C24DD"/>
    <w:rsid w:val="004C34B0"/>
    <w:rsid w:val="004C35AA"/>
    <w:rsid w:val="004C3857"/>
    <w:rsid w:val="004C4445"/>
    <w:rsid w:val="004C4AC1"/>
    <w:rsid w:val="004C74B7"/>
    <w:rsid w:val="004C7882"/>
    <w:rsid w:val="004C7AF8"/>
    <w:rsid w:val="004C7D36"/>
    <w:rsid w:val="004C7DBB"/>
    <w:rsid w:val="004D05B4"/>
    <w:rsid w:val="004D18D9"/>
    <w:rsid w:val="004D23DE"/>
    <w:rsid w:val="004D3251"/>
    <w:rsid w:val="004D4449"/>
    <w:rsid w:val="004D4CDE"/>
    <w:rsid w:val="004D53D7"/>
    <w:rsid w:val="004D5637"/>
    <w:rsid w:val="004D63F9"/>
    <w:rsid w:val="004E0546"/>
    <w:rsid w:val="004E08EE"/>
    <w:rsid w:val="004E3343"/>
    <w:rsid w:val="004E54AA"/>
    <w:rsid w:val="004E56A3"/>
    <w:rsid w:val="004E56BD"/>
    <w:rsid w:val="004E6E88"/>
    <w:rsid w:val="004F286B"/>
    <w:rsid w:val="004F2BDC"/>
    <w:rsid w:val="004F2F07"/>
    <w:rsid w:val="004F43DB"/>
    <w:rsid w:val="004F470B"/>
    <w:rsid w:val="004F5A1B"/>
    <w:rsid w:val="004F5AB4"/>
    <w:rsid w:val="004F5DE7"/>
    <w:rsid w:val="004F5E49"/>
    <w:rsid w:val="004F6F09"/>
    <w:rsid w:val="0050053D"/>
    <w:rsid w:val="00500555"/>
    <w:rsid w:val="00500BC4"/>
    <w:rsid w:val="00501790"/>
    <w:rsid w:val="00501A6D"/>
    <w:rsid w:val="00501A8C"/>
    <w:rsid w:val="00503011"/>
    <w:rsid w:val="005031DB"/>
    <w:rsid w:val="0050326A"/>
    <w:rsid w:val="00503445"/>
    <w:rsid w:val="00503EC7"/>
    <w:rsid w:val="00506472"/>
    <w:rsid w:val="0050666B"/>
    <w:rsid w:val="00506CDD"/>
    <w:rsid w:val="00506DB3"/>
    <w:rsid w:val="00507B96"/>
    <w:rsid w:val="00511CB8"/>
    <w:rsid w:val="00512629"/>
    <w:rsid w:val="005126E6"/>
    <w:rsid w:val="005135A9"/>
    <w:rsid w:val="00513D11"/>
    <w:rsid w:val="00517053"/>
    <w:rsid w:val="00517F4F"/>
    <w:rsid w:val="00517FA9"/>
    <w:rsid w:val="005209B3"/>
    <w:rsid w:val="00520F4E"/>
    <w:rsid w:val="00521C33"/>
    <w:rsid w:val="005248FF"/>
    <w:rsid w:val="00525588"/>
    <w:rsid w:val="0052573C"/>
    <w:rsid w:val="00525BBD"/>
    <w:rsid w:val="00526748"/>
    <w:rsid w:val="0052706C"/>
    <w:rsid w:val="00530DE4"/>
    <w:rsid w:val="005338E2"/>
    <w:rsid w:val="005345BB"/>
    <w:rsid w:val="00534933"/>
    <w:rsid w:val="00535604"/>
    <w:rsid w:val="0053569F"/>
    <w:rsid w:val="005359AD"/>
    <w:rsid w:val="00535B4C"/>
    <w:rsid w:val="0053625C"/>
    <w:rsid w:val="00536586"/>
    <w:rsid w:val="00537A86"/>
    <w:rsid w:val="00541D8D"/>
    <w:rsid w:val="00542453"/>
    <w:rsid w:val="00543735"/>
    <w:rsid w:val="00543E47"/>
    <w:rsid w:val="00545C6F"/>
    <w:rsid w:val="00551620"/>
    <w:rsid w:val="0055214B"/>
    <w:rsid w:val="00554C66"/>
    <w:rsid w:val="00556913"/>
    <w:rsid w:val="00557375"/>
    <w:rsid w:val="0055767B"/>
    <w:rsid w:val="00557D65"/>
    <w:rsid w:val="00560576"/>
    <w:rsid w:val="00561B97"/>
    <w:rsid w:val="00562387"/>
    <w:rsid w:val="005627C0"/>
    <w:rsid w:val="00562DF0"/>
    <w:rsid w:val="0056361D"/>
    <w:rsid w:val="00563A7A"/>
    <w:rsid w:val="00563B81"/>
    <w:rsid w:val="00564B75"/>
    <w:rsid w:val="0056553C"/>
    <w:rsid w:val="00566B2D"/>
    <w:rsid w:val="00571246"/>
    <w:rsid w:val="0057160F"/>
    <w:rsid w:val="005720F0"/>
    <w:rsid w:val="00572846"/>
    <w:rsid w:val="00572C5F"/>
    <w:rsid w:val="00574AE4"/>
    <w:rsid w:val="00574EC2"/>
    <w:rsid w:val="00580CB5"/>
    <w:rsid w:val="005815CD"/>
    <w:rsid w:val="00581AAD"/>
    <w:rsid w:val="00585C69"/>
    <w:rsid w:val="0058758A"/>
    <w:rsid w:val="00587765"/>
    <w:rsid w:val="005914AA"/>
    <w:rsid w:val="00591593"/>
    <w:rsid w:val="005931FD"/>
    <w:rsid w:val="00593484"/>
    <w:rsid w:val="00596195"/>
    <w:rsid w:val="005968AA"/>
    <w:rsid w:val="0059702C"/>
    <w:rsid w:val="005A0810"/>
    <w:rsid w:val="005A0C27"/>
    <w:rsid w:val="005A1F50"/>
    <w:rsid w:val="005A28FB"/>
    <w:rsid w:val="005A2BCE"/>
    <w:rsid w:val="005A5A6E"/>
    <w:rsid w:val="005B3EEB"/>
    <w:rsid w:val="005B5184"/>
    <w:rsid w:val="005B68D5"/>
    <w:rsid w:val="005B6B50"/>
    <w:rsid w:val="005B7302"/>
    <w:rsid w:val="005B7613"/>
    <w:rsid w:val="005B7A4C"/>
    <w:rsid w:val="005B7ABD"/>
    <w:rsid w:val="005C0808"/>
    <w:rsid w:val="005C0BA9"/>
    <w:rsid w:val="005C1AF5"/>
    <w:rsid w:val="005C3665"/>
    <w:rsid w:val="005C39AF"/>
    <w:rsid w:val="005C4341"/>
    <w:rsid w:val="005C4DE5"/>
    <w:rsid w:val="005C5BCB"/>
    <w:rsid w:val="005D0C8F"/>
    <w:rsid w:val="005D1768"/>
    <w:rsid w:val="005D1DD0"/>
    <w:rsid w:val="005D1E34"/>
    <w:rsid w:val="005D1F91"/>
    <w:rsid w:val="005D2796"/>
    <w:rsid w:val="005D2FA0"/>
    <w:rsid w:val="005D3541"/>
    <w:rsid w:val="005D4612"/>
    <w:rsid w:val="005D573E"/>
    <w:rsid w:val="005D5834"/>
    <w:rsid w:val="005D5DB8"/>
    <w:rsid w:val="005D6372"/>
    <w:rsid w:val="005D6D97"/>
    <w:rsid w:val="005D7CDF"/>
    <w:rsid w:val="005E1162"/>
    <w:rsid w:val="005E1F69"/>
    <w:rsid w:val="005E25EE"/>
    <w:rsid w:val="005E3136"/>
    <w:rsid w:val="005E3959"/>
    <w:rsid w:val="005E4A6D"/>
    <w:rsid w:val="005E60D7"/>
    <w:rsid w:val="005E653B"/>
    <w:rsid w:val="005E6C2E"/>
    <w:rsid w:val="005F04C3"/>
    <w:rsid w:val="005F0513"/>
    <w:rsid w:val="005F13D5"/>
    <w:rsid w:val="005F2A72"/>
    <w:rsid w:val="005F2BC5"/>
    <w:rsid w:val="005F349E"/>
    <w:rsid w:val="005F385B"/>
    <w:rsid w:val="005F4E4D"/>
    <w:rsid w:val="005F6107"/>
    <w:rsid w:val="005F61B1"/>
    <w:rsid w:val="005F66DE"/>
    <w:rsid w:val="005F6996"/>
    <w:rsid w:val="006006FE"/>
    <w:rsid w:val="00600B63"/>
    <w:rsid w:val="00600D0B"/>
    <w:rsid w:val="00600DFB"/>
    <w:rsid w:val="006016EA"/>
    <w:rsid w:val="00602F65"/>
    <w:rsid w:val="00603346"/>
    <w:rsid w:val="006048B8"/>
    <w:rsid w:val="006049B4"/>
    <w:rsid w:val="006056CC"/>
    <w:rsid w:val="00610331"/>
    <w:rsid w:val="00610C1C"/>
    <w:rsid w:val="00610ED3"/>
    <w:rsid w:val="006118FC"/>
    <w:rsid w:val="00613FE1"/>
    <w:rsid w:val="00617938"/>
    <w:rsid w:val="0062022E"/>
    <w:rsid w:val="0062076D"/>
    <w:rsid w:val="00620991"/>
    <w:rsid w:val="00620F83"/>
    <w:rsid w:val="00621D09"/>
    <w:rsid w:val="00621F06"/>
    <w:rsid w:val="0062302D"/>
    <w:rsid w:val="006231AD"/>
    <w:rsid w:val="00623916"/>
    <w:rsid w:val="0062664A"/>
    <w:rsid w:val="00631CE7"/>
    <w:rsid w:val="0063319D"/>
    <w:rsid w:val="0063384C"/>
    <w:rsid w:val="00634472"/>
    <w:rsid w:val="006353B1"/>
    <w:rsid w:val="006360FE"/>
    <w:rsid w:val="00636DD7"/>
    <w:rsid w:val="00636FCE"/>
    <w:rsid w:val="006422C6"/>
    <w:rsid w:val="0064516E"/>
    <w:rsid w:val="00645CF3"/>
    <w:rsid w:val="00645EC0"/>
    <w:rsid w:val="0064692E"/>
    <w:rsid w:val="00646FAA"/>
    <w:rsid w:val="00650C2C"/>
    <w:rsid w:val="00650D99"/>
    <w:rsid w:val="00655201"/>
    <w:rsid w:val="00655E21"/>
    <w:rsid w:val="006621C2"/>
    <w:rsid w:val="00663D83"/>
    <w:rsid w:val="00664E40"/>
    <w:rsid w:val="0066640B"/>
    <w:rsid w:val="00666DF2"/>
    <w:rsid w:val="00671B16"/>
    <w:rsid w:val="006745B0"/>
    <w:rsid w:val="00674E34"/>
    <w:rsid w:val="00675520"/>
    <w:rsid w:val="006759E9"/>
    <w:rsid w:val="00675C15"/>
    <w:rsid w:val="00676683"/>
    <w:rsid w:val="00677E40"/>
    <w:rsid w:val="00680510"/>
    <w:rsid w:val="00680C48"/>
    <w:rsid w:val="00681C26"/>
    <w:rsid w:val="00683802"/>
    <w:rsid w:val="00683F17"/>
    <w:rsid w:val="00685954"/>
    <w:rsid w:val="00685FEB"/>
    <w:rsid w:val="00686C2D"/>
    <w:rsid w:val="00687A7B"/>
    <w:rsid w:val="00687FA5"/>
    <w:rsid w:val="0069122F"/>
    <w:rsid w:val="00692020"/>
    <w:rsid w:val="006924C4"/>
    <w:rsid w:val="006933B9"/>
    <w:rsid w:val="00693CF1"/>
    <w:rsid w:val="0069435B"/>
    <w:rsid w:val="00696793"/>
    <w:rsid w:val="00697B9F"/>
    <w:rsid w:val="00697D8E"/>
    <w:rsid w:val="006A0CAB"/>
    <w:rsid w:val="006A12CA"/>
    <w:rsid w:val="006A31CF"/>
    <w:rsid w:val="006A3AC6"/>
    <w:rsid w:val="006A3BBF"/>
    <w:rsid w:val="006A4C54"/>
    <w:rsid w:val="006A61AF"/>
    <w:rsid w:val="006A7211"/>
    <w:rsid w:val="006A78B7"/>
    <w:rsid w:val="006A7D1B"/>
    <w:rsid w:val="006B05E8"/>
    <w:rsid w:val="006B120A"/>
    <w:rsid w:val="006B2328"/>
    <w:rsid w:val="006B3FE4"/>
    <w:rsid w:val="006B473D"/>
    <w:rsid w:val="006B6DF8"/>
    <w:rsid w:val="006C0CA1"/>
    <w:rsid w:val="006C2A50"/>
    <w:rsid w:val="006C2CD5"/>
    <w:rsid w:val="006C39CC"/>
    <w:rsid w:val="006C39D0"/>
    <w:rsid w:val="006C5674"/>
    <w:rsid w:val="006C5D68"/>
    <w:rsid w:val="006C6063"/>
    <w:rsid w:val="006C68EE"/>
    <w:rsid w:val="006C6EF4"/>
    <w:rsid w:val="006C74F2"/>
    <w:rsid w:val="006D01DB"/>
    <w:rsid w:val="006D032F"/>
    <w:rsid w:val="006D0D72"/>
    <w:rsid w:val="006D1387"/>
    <w:rsid w:val="006D1EF1"/>
    <w:rsid w:val="006D28AB"/>
    <w:rsid w:val="006D41D9"/>
    <w:rsid w:val="006D4C36"/>
    <w:rsid w:val="006D5A87"/>
    <w:rsid w:val="006D6BB3"/>
    <w:rsid w:val="006D7CC0"/>
    <w:rsid w:val="006E1687"/>
    <w:rsid w:val="006E1B1E"/>
    <w:rsid w:val="006E25BD"/>
    <w:rsid w:val="006E37DB"/>
    <w:rsid w:val="006E5DF3"/>
    <w:rsid w:val="006E6D81"/>
    <w:rsid w:val="006F2747"/>
    <w:rsid w:val="006F3C4D"/>
    <w:rsid w:val="006F3E10"/>
    <w:rsid w:val="006F4DDA"/>
    <w:rsid w:val="006F7917"/>
    <w:rsid w:val="006F7CBA"/>
    <w:rsid w:val="006F7D1F"/>
    <w:rsid w:val="00700038"/>
    <w:rsid w:val="0070125B"/>
    <w:rsid w:val="00701282"/>
    <w:rsid w:val="00704197"/>
    <w:rsid w:val="00705290"/>
    <w:rsid w:val="00705B71"/>
    <w:rsid w:val="00705F25"/>
    <w:rsid w:val="00706B4E"/>
    <w:rsid w:val="00706BAF"/>
    <w:rsid w:val="00706CA0"/>
    <w:rsid w:val="00707698"/>
    <w:rsid w:val="00707F2A"/>
    <w:rsid w:val="00711185"/>
    <w:rsid w:val="00711E47"/>
    <w:rsid w:val="0071284C"/>
    <w:rsid w:val="0071548F"/>
    <w:rsid w:val="0071612D"/>
    <w:rsid w:val="00716195"/>
    <w:rsid w:val="00716275"/>
    <w:rsid w:val="00717B20"/>
    <w:rsid w:val="00720C28"/>
    <w:rsid w:val="00722488"/>
    <w:rsid w:val="00724507"/>
    <w:rsid w:val="007248C4"/>
    <w:rsid w:val="0072595F"/>
    <w:rsid w:val="00726075"/>
    <w:rsid w:val="00726562"/>
    <w:rsid w:val="00727F34"/>
    <w:rsid w:val="007302EC"/>
    <w:rsid w:val="00730DCA"/>
    <w:rsid w:val="0073151A"/>
    <w:rsid w:val="00732674"/>
    <w:rsid w:val="00733994"/>
    <w:rsid w:val="00733A3A"/>
    <w:rsid w:val="00733C63"/>
    <w:rsid w:val="00733CE2"/>
    <w:rsid w:val="00733FC9"/>
    <w:rsid w:val="0073795D"/>
    <w:rsid w:val="00737F39"/>
    <w:rsid w:val="007403F7"/>
    <w:rsid w:val="00740575"/>
    <w:rsid w:val="007416C1"/>
    <w:rsid w:val="00742524"/>
    <w:rsid w:val="0074435B"/>
    <w:rsid w:val="00747195"/>
    <w:rsid w:val="007505D7"/>
    <w:rsid w:val="00753365"/>
    <w:rsid w:val="00754D61"/>
    <w:rsid w:val="007558BB"/>
    <w:rsid w:val="00756075"/>
    <w:rsid w:val="00756FCC"/>
    <w:rsid w:val="00757980"/>
    <w:rsid w:val="00760531"/>
    <w:rsid w:val="00761F82"/>
    <w:rsid w:val="00762F96"/>
    <w:rsid w:val="00763342"/>
    <w:rsid w:val="00764752"/>
    <w:rsid w:val="007649AA"/>
    <w:rsid w:val="0076524F"/>
    <w:rsid w:val="00767FCA"/>
    <w:rsid w:val="0077147E"/>
    <w:rsid w:val="00771729"/>
    <w:rsid w:val="00771EEB"/>
    <w:rsid w:val="0077298D"/>
    <w:rsid w:val="00774D84"/>
    <w:rsid w:val="00775D83"/>
    <w:rsid w:val="00776CFB"/>
    <w:rsid w:val="00776F64"/>
    <w:rsid w:val="00776F65"/>
    <w:rsid w:val="0078093F"/>
    <w:rsid w:val="007815B9"/>
    <w:rsid w:val="007836A4"/>
    <w:rsid w:val="00784D29"/>
    <w:rsid w:val="0078717A"/>
    <w:rsid w:val="007879E4"/>
    <w:rsid w:val="007919D4"/>
    <w:rsid w:val="00791B01"/>
    <w:rsid w:val="00793B11"/>
    <w:rsid w:val="007945C2"/>
    <w:rsid w:val="00794D0A"/>
    <w:rsid w:val="00794E45"/>
    <w:rsid w:val="00795093"/>
    <w:rsid w:val="0079520C"/>
    <w:rsid w:val="00796247"/>
    <w:rsid w:val="007969E6"/>
    <w:rsid w:val="007A1924"/>
    <w:rsid w:val="007A3800"/>
    <w:rsid w:val="007A39D8"/>
    <w:rsid w:val="007A46B5"/>
    <w:rsid w:val="007A49E7"/>
    <w:rsid w:val="007A5A14"/>
    <w:rsid w:val="007A5B88"/>
    <w:rsid w:val="007A765F"/>
    <w:rsid w:val="007A76C4"/>
    <w:rsid w:val="007B0F98"/>
    <w:rsid w:val="007B1167"/>
    <w:rsid w:val="007B2313"/>
    <w:rsid w:val="007B25AF"/>
    <w:rsid w:val="007B2941"/>
    <w:rsid w:val="007B300F"/>
    <w:rsid w:val="007B388F"/>
    <w:rsid w:val="007B3F94"/>
    <w:rsid w:val="007B6AE8"/>
    <w:rsid w:val="007B730D"/>
    <w:rsid w:val="007C2E84"/>
    <w:rsid w:val="007C3BA2"/>
    <w:rsid w:val="007C42F2"/>
    <w:rsid w:val="007C44C9"/>
    <w:rsid w:val="007C4BB4"/>
    <w:rsid w:val="007C4C31"/>
    <w:rsid w:val="007C5B24"/>
    <w:rsid w:val="007C614C"/>
    <w:rsid w:val="007D06F8"/>
    <w:rsid w:val="007D132B"/>
    <w:rsid w:val="007D24FE"/>
    <w:rsid w:val="007D2D4A"/>
    <w:rsid w:val="007D3964"/>
    <w:rsid w:val="007D4987"/>
    <w:rsid w:val="007D5206"/>
    <w:rsid w:val="007D5EC2"/>
    <w:rsid w:val="007D67CC"/>
    <w:rsid w:val="007D7527"/>
    <w:rsid w:val="007E25C4"/>
    <w:rsid w:val="007E58A0"/>
    <w:rsid w:val="007E6FF7"/>
    <w:rsid w:val="007E7F83"/>
    <w:rsid w:val="007F04B3"/>
    <w:rsid w:val="007F0CB4"/>
    <w:rsid w:val="007F386B"/>
    <w:rsid w:val="007F4982"/>
    <w:rsid w:val="007F507F"/>
    <w:rsid w:val="007F5D0B"/>
    <w:rsid w:val="007F5F6E"/>
    <w:rsid w:val="007F6F4B"/>
    <w:rsid w:val="007F71E4"/>
    <w:rsid w:val="007F78A8"/>
    <w:rsid w:val="00800709"/>
    <w:rsid w:val="00800A97"/>
    <w:rsid w:val="00800AE4"/>
    <w:rsid w:val="00804215"/>
    <w:rsid w:val="00806373"/>
    <w:rsid w:val="00806765"/>
    <w:rsid w:val="00807277"/>
    <w:rsid w:val="0081064F"/>
    <w:rsid w:val="00811F55"/>
    <w:rsid w:val="008136B5"/>
    <w:rsid w:val="008143EA"/>
    <w:rsid w:val="00815C54"/>
    <w:rsid w:val="00820886"/>
    <w:rsid w:val="008239A6"/>
    <w:rsid w:val="008260BE"/>
    <w:rsid w:val="00826B86"/>
    <w:rsid w:val="00827C32"/>
    <w:rsid w:val="00830E7D"/>
    <w:rsid w:val="008321BC"/>
    <w:rsid w:val="00832DFD"/>
    <w:rsid w:val="00834C0B"/>
    <w:rsid w:val="0083517B"/>
    <w:rsid w:val="00836F67"/>
    <w:rsid w:val="00836FF5"/>
    <w:rsid w:val="008370EF"/>
    <w:rsid w:val="00840739"/>
    <w:rsid w:val="008434D9"/>
    <w:rsid w:val="00843AE5"/>
    <w:rsid w:val="008442CF"/>
    <w:rsid w:val="008451A4"/>
    <w:rsid w:val="00851037"/>
    <w:rsid w:val="0085114B"/>
    <w:rsid w:val="0085186F"/>
    <w:rsid w:val="00855284"/>
    <w:rsid w:val="00855C36"/>
    <w:rsid w:val="00857EDB"/>
    <w:rsid w:val="00861BD4"/>
    <w:rsid w:val="00863A52"/>
    <w:rsid w:val="00863ABA"/>
    <w:rsid w:val="00865AE0"/>
    <w:rsid w:val="00866316"/>
    <w:rsid w:val="0086764E"/>
    <w:rsid w:val="00867CA4"/>
    <w:rsid w:val="00867E6D"/>
    <w:rsid w:val="00870BA3"/>
    <w:rsid w:val="00871597"/>
    <w:rsid w:val="008715F4"/>
    <w:rsid w:val="0087215D"/>
    <w:rsid w:val="008722EA"/>
    <w:rsid w:val="00874AB8"/>
    <w:rsid w:val="0087588F"/>
    <w:rsid w:val="008764E0"/>
    <w:rsid w:val="00877E47"/>
    <w:rsid w:val="00880237"/>
    <w:rsid w:val="00882894"/>
    <w:rsid w:val="008836F3"/>
    <w:rsid w:val="00883EBF"/>
    <w:rsid w:val="008842CD"/>
    <w:rsid w:val="0088556C"/>
    <w:rsid w:val="00885D0B"/>
    <w:rsid w:val="00886473"/>
    <w:rsid w:val="00886976"/>
    <w:rsid w:val="00886E1E"/>
    <w:rsid w:val="00890336"/>
    <w:rsid w:val="00890544"/>
    <w:rsid w:val="008908A0"/>
    <w:rsid w:val="00891E0A"/>
    <w:rsid w:val="0089392C"/>
    <w:rsid w:val="0089408C"/>
    <w:rsid w:val="008A201F"/>
    <w:rsid w:val="008A3DC6"/>
    <w:rsid w:val="008A53C0"/>
    <w:rsid w:val="008A55C9"/>
    <w:rsid w:val="008A5BA3"/>
    <w:rsid w:val="008A5BD4"/>
    <w:rsid w:val="008A72F2"/>
    <w:rsid w:val="008B0D11"/>
    <w:rsid w:val="008B0E12"/>
    <w:rsid w:val="008B0EB5"/>
    <w:rsid w:val="008B3931"/>
    <w:rsid w:val="008B424C"/>
    <w:rsid w:val="008B4A30"/>
    <w:rsid w:val="008B4D49"/>
    <w:rsid w:val="008B573F"/>
    <w:rsid w:val="008B603A"/>
    <w:rsid w:val="008B68A8"/>
    <w:rsid w:val="008B7164"/>
    <w:rsid w:val="008C0791"/>
    <w:rsid w:val="008C0E00"/>
    <w:rsid w:val="008C1624"/>
    <w:rsid w:val="008C3480"/>
    <w:rsid w:val="008C4C3D"/>
    <w:rsid w:val="008C5096"/>
    <w:rsid w:val="008C68B4"/>
    <w:rsid w:val="008C6DA4"/>
    <w:rsid w:val="008C74A0"/>
    <w:rsid w:val="008D08DA"/>
    <w:rsid w:val="008D1DC8"/>
    <w:rsid w:val="008D30BF"/>
    <w:rsid w:val="008D341B"/>
    <w:rsid w:val="008D3D4C"/>
    <w:rsid w:val="008D43BB"/>
    <w:rsid w:val="008D50E3"/>
    <w:rsid w:val="008D5A26"/>
    <w:rsid w:val="008D6114"/>
    <w:rsid w:val="008D6336"/>
    <w:rsid w:val="008D7D8E"/>
    <w:rsid w:val="008E1334"/>
    <w:rsid w:val="008E5D3A"/>
    <w:rsid w:val="008E5D98"/>
    <w:rsid w:val="008E6E83"/>
    <w:rsid w:val="008E7025"/>
    <w:rsid w:val="008F010B"/>
    <w:rsid w:val="008F0659"/>
    <w:rsid w:val="008F11DC"/>
    <w:rsid w:val="008F1A94"/>
    <w:rsid w:val="008F1F5A"/>
    <w:rsid w:val="008F2215"/>
    <w:rsid w:val="008F40B5"/>
    <w:rsid w:val="008F4263"/>
    <w:rsid w:val="008F450A"/>
    <w:rsid w:val="008F46DD"/>
    <w:rsid w:val="008F4FDA"/>
    <w:rsid w:val="008F5ADB"/>
    <w:rsid w:val="008F6B95"/>
    <w:rsid w:val="008F7C28"/>
    <w:rsid w:val="008F7CD5"/>
    <w:rsid w:val="00901685"/>
    <w:rsid w:val="00903775"/>
    <w:rsid w:val="00903A96"/>
    <w:rsid w:val="00903AA5"/>
    <w:rsid w:val="009046A3"/>
    <w:rsid w:val="00904FE9"/>
    <w:rsid w:val="0090578C"/>
    <w:rsid w:val="009062A9"/>
    <w:rsid w:val="00906ACB"/>
    <w:rsid w:val="00907237"/>
    <w:rsid w:val="00907F23"/>
    <w:rsid w:val="00910276"/>
    <w:rsid w:val="009114B4"/>
    <w:rsid w:val="0091199E"/>
    <w:rsid w:val="009123D7"/>
    <w:rsid w:val="00912885"/>
    <w:rsid w:val="00913002"/>
    <w:rsid w:val="00914971"/>
    <w:rsid w:val="00915FE8"/>
    <w:rsid w:val="00920530"/>
    <w:rsid w:val="0092275A"/>
    <w:rsid w:val="00923DA3"/>
    <w:rsid w:val="009251AD"/>
    <w:rsid w:val="00925C27"/>
    <w:rsid w:val="00926C86"/>
    <w:rsid w:val="00930BE4"/>
    <w:rsid w:val="00932AD9"/>
    <w:rsid w:val="00933819"/>
    <w:rsid w:val="00933E14"/>
    <w:rsid w:val="009344A6"/>
    <w:rsid w:val="00937360"/>
    <w:rsid w:val="00937656"/>
    <w:rsid w:val="00937AAB"/>
    <w:rsid w:val="009424C7"/>
    <w:rsid w:val="00942C68"/>
    <w:rsid w:val="00942E07"/>
    <w:rsid w:val="009471D3"/>
    <w:rsid w:val="0095016B"/>
    <w:rsid w:val="0095028C"/>
    <w:rsid w:val="00951A5B"/>
    <w:rsid w:val="0095277E"/>
    <w:rsid w:val="009527C2"/>
    <w:rsid w:val="00952B11"/>
    <w:rsid w:val="00953D3E"/>
    <w:rsid w:val="00953D6B"/>
    <w:rsid w:val="0095791C"/>
    <w:rsid w:val="00957A83"/>
    <w:rsid w:val="00960798"/>
    <w:rsid w:val="00960BDD"/>
    <w:rsid w:val="00960FCA"/>
    <w:rsid w:val="009615FE"/>
    <w:rsid w:val="009619D5"/>
    <w:rsid w:val="0096352D"/>
    <w:rsid w:val="00963FBD"/>
    <w:rsid w:val="00964575"/>
    <w:rsid w:val="00964B0E"/>
    <w:rsid w:val="009655CE"/>
    <w:rsid w:val="009674D0"/>
    <w:rsid w:val="0097044E"/>
    <w:rsid w:val="0097296C"/>
    <w:rsid w:val="00972DC4"/>
    <w:rsid w:val="00973BB2"/>
    <w:rsid w:val="00974DBE"/>
    <w:rsid w:val="00974DE0"/>
    <w:rsid w:val="00974E17"/>
    <w:rsid w:val="00975184"/>
    <w:rsid w:val="00981545"/>
    <w:rsid w:val="009817C7"/>
    <w:rsid w:val="009831E9"/>
    <w:rsid w:val="00984BAE"/>
    <w:rsid w:val="00986213"/>
    <w:rsid w:val="00986E25"/>
    <w:rsid w:val="00990FEC"/>
    <w:rsid w:val="00991A3A"/>
    <w:rsid w:val="00992AA3"/>
    <w:rsid w:val="00992DBF"/>
    <w:rsid w:val="009932E7"/>
    <w:rsid w:val="0099371A"/>
    <w:rsid w:val="009939AA"/>
    <w:rsid w:val="00994F67"/>
    <w:rsid w:val="00996156"/>
    <w:rsid w:val="00997D05"/>
    <w:rsid w:val="009A24A4"/>
    <w:rsid w:val="009A2940"/>
    <w:rsid w:val="009A3B3D"/>
    <w:rsid w:val="009A4640"/>
    <w:rsid w:val="009A6215"/>
    <w:rsid w:val="009B08FE"/>
    <w:rsid w:val="009B1CA7"/>
    <w:rsid w:val="009B33D3"/>
    <w:rsid w:val="009B3C6A"/>
    <w:rsid w:val="009B4ACD"/>
    <w:rsid w:val="009B5AA1"/>
    <w:rsid w:val="009B72D8"/>
    <w:rsid w:val="009B7337"/>
    <w:rsid w:val="009C02A9"/>
    <w:rsid w:val="009C054C"/>
    <w:rsid w:val="009C1C9B"/>
    <w:rsid w:val="009C36B7"/>
    <w:rsid w:val="009C3CF0"/>
    <w:rsid w:val="009C457F"/>
    <w:rsid w:val="009C49C8"/>
    <w:rsid w:val="009C4C12"/>
    <w:rsid w:val="009C523C"/>
    <w:rsid w:val="009C5436"/>
    <w:rsid w:val="009C585C"/>
    <w:rsid w:val="009C58C1"/>
    <w:rsid w:val="009C6851"/>
    <w:rsid w:val="009C6A40"/>
    <w:rsid w:val="009C7C6D"/>
    <w:rsid w:val="009C7CB7"/>
    <w:rsid w:val="009D01B5"/>
    <w:rsid w:val="009D01FC"/>
    <w:rsid w:val="009D181A"/>
    <w:rsid w:val="009D186C"/>
    <w:rsid w:val="009D1B99"/>
    <w:rsid w:val="009D2A27"/>
    <w:rsid w:val="009D3684"/>
    <w:rsid w:val="009D3F28"/>
    <w:rsid w:val="009D44ED"/>
    <w:rsid w:val="009D6BA7"/>
    <w:rsid w:val="009E0C7C"/>
    <w:rsid w:val="009E0EE5"/>
    <w:rsid w:val="009E180F"/>
    <w:rsid w:val="009E251D"/>
    <w:rsid w:val="009E4E89"/>
    <w:rsid w:val="009E50A7"/>
    <w:rsid w:val="009E55D5"/>
    <w:rsid w:val="009E64CF"/>
    <w:rsid w:val="009E7318"/>
    <w:rsid w:val="009E7B27"/>
    <w:rsid w:val="009F1FF8"/>
    <w:rsid w:val="009F2E8D"/>
    <w:rsid w:val="009F2EC9"/>
    <w:rsid w:val="009F3374"/>
    <w:rsid w:val="009F49B9"/>
    <w:rsid w:val="009F55F4"/>
    <w:rsid w:val="009F69F2"/>
    <w:rsid w:val="009F6A75"/>
    <w:rsid w:val="009F71A8"/>
    <w:rsid w:val="00A00BFF"/>
    <w:rsid w:val="00A01F74"/>
    <w:rsid w:val="00A0221F"/>
    <w:rsid w:val="00A02AA0"/>
    <w:rsid w:val="00A03860"/>
    <w:rsid w:val="00A050FF"/>
    <w:rsid w:val="00A05868"/>
    <w:rsid w:val="00A10446"/>
    <w:rsid w:val="00A11CF1"/>
    <w:rsid w:val="00A12F1F"/>
    <w:rsid w:val="00A1456B"/>
    <w:rsid w:val="00A1471F"/>
    <w:rsid w:val="00A148AC"/>
    <w:rsid w:val="00A14B80"/>
    <w:rsid w:val="00A14F2A"/>
    <w:rsid w:val="00A15B55"/>
    <w:rsid w:val="00A1692B"/>
    <w:rsid w:val="00A17EA5"/>
    <w:rsid w:val="00A24FA6"/>
    <w:rsid w:val="00A24FC4"/>
    <w:rsid w:val="00A260D1"/>
    <w:rsid w:val="00A26AE0"/>
    <w:rsid w:val="00A32F4F"/>
    <w:rsid w:val="00A33DEA"/>
    <w:rsid w:val="00A348D6"/>
    <w:rsid w:val="00A3566C"/>
    <w:rsid w:val="00A40C20"/>
    <w:rsid w:val="00A42A9C"/>
    <w:rsid w:val="00A42C32"/>
    <w:rsid w:val="00A45A79"/>
    <w:rsid w:val="00A463A8"/>
    <w:rsid w:val="00A463E9"/>
    <w:rsid w:val="00A46758"/>
    <w:rsid w:val="00A46A72"/>
    <w:rsid w:val="00A50477"/>
    <w:rsid w:val="00A505F9"/>
    <w:rsid w:val="00A509F8"/>
    <w:rsid w:val="00A5118D"/>
    <w:rsid w:val="00A51852"/>
    <w:rsid w:val="00A53B55"/>
    <w:rsid w:val="00A55823"/>
    <w:rsid w:val="00A6199F"/>
    <w:rsid w:val="00A61D01"/>
    <w:rsid w:val="00A61F76"/>
    <w:rsid w:val="00A62066"/>
    <w:rsid w:val="00A6207F"/>
    <w:rsid w:val="00A627A6"/>
    <w:rsid w:val="00A63157"/>
    <w:rsid w:val="00A64A62"/>
    <w:rsid w:val="00A65451"/>
    <w:rsid w:val="00A65585"/>
    <w:rsid w:val="00A664E2"/>
    <w:rsid w:val="00A6694C"/>
    <w:rsid w:val="00A674A5"/>
    <w:rsid w:val="00A67900"/>
    <w:rsid w:val="00A71FA9"/>
    <w:rsid w:val="00A720ED"/>
    <w:rsid w:val="00A72825"/>
    <w:rsid w:val="00A745DA"/>
    <w:rsid w:val="00A747CF"/>
    <w:rsid w:val="00A75038"/>
    <w:rsid w:val="00A75F3D"/>
    <w:rsid w:val="00A81AE0"/>
    <w:rsid w:val="00A83081"/>
    <w:rsid w:val="00A8499E"/>
    <w:rsid w:val="00A84A86"/>
    <w:rsid w:val="00A87723"/>
    <w:rsid w:val="00A879C9"/>
    <w:rsid w:val="00A90289"/>
    <w:rsid w:val="00A908BD"/>
    <w:rsid w:val="00A90933"/>
    <w:rsid w:val="00A9169B"/>
    <w:rsid w:val="00A9177F"/>
    <w:rsid w:val="00A91C42"/>
    <w:rsid w:val="00A9335F"/>
    <w:rsid w:val="00A93AEA"/>
    <w:rsid w:val="00A96500"/>
    <w:rsid w:val="00A967BD"/>
    <w:rsid w:val="00A96B1C"/>
    <w:rsid w:val="00AA082C"/>
    <w:rsid w:val="00AA16C5"/>
    <w:rsid w:val="00AA180E"/>
    <w:rsid w:val="00AA18F9"/>
    <w:rsid w:val="00AA1E12"/>
    <w:rsid w:val="00AA2082"/>
    <w:rsid w:val="00AA6FE2"/>
    <w:rsid w:val="00AA76CC"/>
    <w:rsid w:val="00AB056C"/>
    <w:rsid w:val="00AB14EF"/>
    <w:rsid w:val="00AB15E3"/>
    <w:rsid w:val="00AB1777"/>
    <w:rsid w:val="00AB1D19"/>
    <w:rsid w:val="00AB4A99"/>
    <w:rsid w:val="00AB57B5"/>
    <w:rsid w:val="00AB798D"/>
    <w:rsid w:val="00AB7DCB"/>
    <w:rsid w:val="00AC0482"/>
    <w:rsid w:val="00AC1B3D"/>
    <w:rsid w:val="00AC31D8"/>
    <w:rsid w:val="00AC343E"/>
    <w:rsid w:val="00AC4294"/>
    <w:rsid w:val="00AC5366"/>
    <w:rsid w:val="00AC6380"/>
    <w:rsid w:val="00AC63C1"/>
    <w:rsid w:val="00AC6714"/>
    <w:rsid w:val="00AD02B0"/>
    <w:rsid w:val="00AD1AC5"/>
    <w:rsid w:val="00AD1CB2"/>
    <w:rsid w:val="00AD233A"/>
    <w:rsid w:val="00AD2EC4"/>
    <w:rsid w:val="00AD4B90"/>
    <w:rsid w:val="00AD51AB"/>
    <w:rsid w:val="00AD6606"/>
    <w:rsid w:val="00AE0A39"/>
    <w:rsid w:val="00AE143A"/>
    <w:rsid w:val="00AE16B3"/>
    <w:rsid w:val="00AE5519"/>
    <w:rsid w:val="00AE564F"/>
    <w:rsid w:val="00AE75B6"/>
    <w:rsid w:val="00AF01D5"/>
    <w:rsid w:val="00AF16FF"/>
    <w:rsid w:val="00AF17F4"/>
    <w:rsid w:val="00AF1B96"/>
    <w:rsid w:val="00AF1D2D"/>
    <w:rsid w:val="00AF23D2"/>
    <w:rsid w:val="00AF360D"/>
    <w:rsid w:val="00AF372A"/>
    <w:rsid w:val="00AF4CAF"/>
    <w:rsid w:val="00AF5A86"/>
    <w:rsid w:val="00AF7535"/>
    <w:rsid w:val="00AF7AFD"/>
    <w:rsid w:val="00B00967"/>
    <w:rsid w:val="00B012A2"/>
    <w:rsid w:val="00B01BEB"/>
    <w:rsid w:val="00B032BB"/>
    <w:rsid w:val="00B033D9"/>
    <w:rsid w:val="00B037C0"/>
    <w:rsid w:val="00B05C1F"/>
    <w:rsid w:val="00B05F93"/>
    <w:rsid w:val="00B06FAD"/>
    <w:rsid w:val="00B07993"/>
    <w:rsid w:val="00B1083D"/>
    <w:rsid w:val="00B116BD"/>
    <w:rsid w:val="00B11917"/>
    <w:rsid w:val="00B120D8"/>
    <w:rsid w:val="00B129B4"/>
    <w:rsid w:val="00B12C9D"/>
    <w:rsid w:val="00B13404"/>
    <w:rsid w:val="00B135AC"/>
    <w:rsid w:val="00B13644"/>
    <w:rsid w:val="00B13A79"/>
    <w:rsid w:val="00B164FC"/>
    <w:rsid w:val="00B17026"/>
    <w:rsid w:val="00B22B06"/>
    <w:rsid w:val="00B23AB8"/>
    <w:rsid w:val="00B24279"/>
    <w:rsid w:val="00B24995"/>
    <w:rsid w:val="00B24B2D"/>
    <w:rsid w:val="00B268B8"/>
    <w:rsid w:val="00B269F3"/>
    <w:rsid w:val="00B30A0A"/>
    <w:rsid w:val="00B31E38"/>
    <w:rsid w:val="00B31EE8"/>
    <w:rsid w:val="00B326F5"/>
    <w:rsid w:val="00B338A3"/>
    <w:rsid w:val="00B35156"/>
    <w:rsid w:val="00B357CA"/>
    <w:rsid w:val="00B3633D"/>
    <w:rsid w:val="00B36E38"/>
    <w:rsid w:val="00B40CD1"/>
    <w:rsid w:val="00B422A0"/>
    <w:rsid w:val="00B43A2B"/>
    <w:rsid w:val="00B4595A"/>
    <w:rsid w:val="00B46274"/>
    <w:rsid w:val="00B50476"/>
    <w:rsid w:val="00B50B21"/>
    <w:rsid w:val="00B512E2"/>
    <w:rsid w:val="00B52146"/>
    <w:rsid w:val="00B521FD"/>
    <w:rsid w:val="00B52200"/>
    <w:rsid w:val="00B52298"/>
    <w:rsid w:val="00B53025"/>
    <w:rsid w:val="00B530AE"/>
    <w:rsid w:val="00B5323B"/>
    <w:rsid w:val="00B552B5"/>
    <w:rsid w:val="00B55A86"/>
    <w:rsid w:val="00B57D2C"/>
    <w:rsid w:val="00B60BE5"/>
    <w:rsid w:val="00B61D6D"/>
    <w:rsid w:val="00B62039"/>
    <w:rsid w:val="00B6283F"/>
    <w:rsid w:val="00B6326A"/>
    <w:rsid w:val="00B6352E"/>
    <w:rsid w:val="00B64A8F"/>
    <w:rsid w:val="00B6645A"/>
    <w:rsid w:val="00B665E5"/>
    <w:rsid w:val="00B678CB"/>
    <w:rsid w:val="00B73C97"/>
    <w:rsid w:val="00B74C78"/>
    <w:rsid w:val="00B75D2C"/>
    <w:rsid w:val="00B76592"/>
    <w:rsid w:val="00B7735C"/>
    <w:rsid w:val="00B775F0"/>
    <w:rsid w:val="00B817D6"/>
    <w:rsid w:val="00B82D95"/>
    <w:rsid w:val="00B83284"/>
    <w:rsid w:val="00B84793"/>
    <w:rsid w:val="00B851E3"/>
    <w:rsid w:val="00B87553"/>
    <w:rsid w:val="00B8788F"/>
    <w:rsid w:val="00B9128C"/>
    <w:rsid w:val="00B91754"/>
    <w:rsid w:val="00B91DD0"/>
    <w:rsid w:val="00B92ED9"/>
    <w:rsid w:val="00B93812"/>
    <w:rsid w:val="00B95105"/>
    <w:rsid w:val="00B9525E"/>
    <w:rsid w:val="00B95F17"/>
    <w:rsid w:val="00B965CC"/>
    <w:rsid w:val="00B9774D"/>
    <w:rsid w:val="00B97B65"/>
    <w:rsid w:val="00BA02E3"/>
    <w:rsid w:val="00BA0FFD"/>
    <w:rsid w:val="00BA17A3"/>
    <w:rsid w:val="00BA1CF2"/>
    <w:rsid w:val="00BA2EA1"/>
    <w:rsid w:val="00BA3569"/>
    <w:rsid w:val="00BA3965"/>
    <w:rsid w:val="00BA4300"/>
    <w:rsid w:val="00BA5DE6"/>
    <w:rsid w:val="00BB07D8"/>
    <w:rsid w:val="00BB1699"/>
    <w:rsid w:val="00BB1A55"/>
    <w:rsid w:val="00BB23BC"/>
    <w:rsid w:val="00BB260B"/>
    <w:rsid w:val="00BB2851"/>
    <w:rsid w:val="00BB3652"/>
    <w:rsid w:val="00BB3885"/>
    <w:rsid w:val="00BB3B33"/>
    <w:rsid w:val="00BB4036"/>
    <w:rsid w:val="00BB47D0"/>
    <w:rsid w:val="00BB6B8F"/>
    <w:rsid w:val="00BC097E"/>
    <w:rsid w:val="00BC0D65"/>
    <w:rsid w:val="00BC0F9C"/>
    <w:rsid w:val="00BC19CE"/>
    <w:rsid w:val="00BC5DEC"/>
    <w:rsid w:val="00BC6400"/>
    <w:rsid w:val="00BC7D3D"/>
    <w:rsid w:val="00BD0083"/>
    <w:rsid w:val="00BD058A"/>
    <w:rsid w:val="00BD09F5"/>
    <w:rsid w:val="00BD0BF9"/>
    <w:rsid w:val="00BD11D1"/>
    <w:rsid w:val="00BD15D3"/>
    <w:rsid w:val="00BD2F8F"/>
    <w:rsid w:val="00BD2FDD"/>
    <w:rsid w:val="00BD3C78"/>
    <w:rsid w:val="00BD3D94"/>
    <w:rsid w:val="00BD496E"/>
    <w:rsid w:val="00BD6F6B"/>
    <w:rsid w:val="00BD73BE"/>
    <w:rsid w:val="00BD76B5"/>
    <w:rsid w:val="00BD78A5"/>
    <w:rsid w:val="00BD79C2"/>
    <w:rsid w:val="00BD7A4B"/>
    <w:rsid w:val="00BD7F34"/>
    <w:rsid w:val="00BE01F5"/>
    <w:rsid w:val="00BE36E4"/>
    <w:rsid w:val="00BE406F"/>
    <w:rsid w:val="00BE6007"/>
    <w:rsid w:val="00BE6896"/>
    <w:rsid w:val="00BE71C5"/>
    <w:rsid w:val="00BE7A9E"/>
    <w:rsid w:val="00BF1248"/>
    <w:rsid w:val="00BF19F2"/>
    <w:rsid w:val="00BF2D1C"/>
    <w:rsid w:val="00BF4802"/>
    <w:rsid w:val="00BF7322"/>
    <w:rsid w:val="00C00861"/>
    <w:rsid w:val="00C00E4A"/>
    <w:rsid w:val="00C01FBC"/>
    <w:rsid w:val="00C02157"/>
    <w:rsid w:val="00C0236F"/>
    <w:rsid w:val="00C02698"/>
    <w:rsid w:val="00C02A93"/>
    <w:rsid w:val="00C02B8D"/>
    <w:rsid w:val="00C02FA4"/>
    <w:rsid w:val="00C0330C"/>
    <w:rsid w:val="00C039AF"/>
    <w:rsid w:val="00C04588"/>
    <w:rsid w:val="00C0528F"/>
    <w:rsid w:val="00C062D4"/>
    <w:rsid w:val="00C06501"/>
    <w:rsid w:val="00C10769"/>
    <w:rsid w:val="00C10D2B"/>
    <w:rsid w:val="00C11764"/>
    <w:rsid w:val="00C11BE8"/>
    <w:rsid w:val="00C11C9A"/>
    <w:rsid w:val="00C11E8D"/>
    <w:rsid w:val="00C12B06"/>
    <w:rsid w:val="00C13151"/>
    <w:rsid w:val="00C13C41"/>
    <w:rsid w:val="00C14A78"/>
    <w:rsid w:val="00C161BF"/>
    <w:rsid w:val="00C22482"/>
    <w:rsid w:val="00C230EA"/>
    <w:rsid w:val="00C231BA"/>
    <w:rsid w:val="00C2376A"/>
    <w:rsid w:val="00C23ACB"/>
    <w:rsid w:val="00C24779"/>
    <w:rsid w:val="00C265E8"/>
    <w:rsid w:val="00C309AE"/>
    <w:rsid w:val="00C30C2B"/>
    <w:rsid w:val="00C30F4E"/>
    <w:rsid w:val="00C31984"/>
    <w:rsid w:val="00C32F30"/>
    <w:rsid w:val="00C333F0"/>
    <w:rsid w:val="00C36905"/>
    <w:rsid w:val="00C3707E"/>
    <w:rsid w:val="00C40884"/>
    <w:rsid w:val="00C40945"/>
    <w:rsid w:val="00C40D24"/>
    <w:rsid w:val="00C41B0F"/>
    <w:rsid w:val="00C4264C"/>
    <w:rsid w:val="00C42808"/>
    <w:rsid w:val="00C4292E"/>
    <w:rsid w:val="00C44215"/>
    <w:rsid w:val="00C44975"/>
    <w:rsid w:val="00C46D18"/>
    <w:rsid w:val="00C4733B"/>
    <w:rsid w:val="00C519CE"/>
    <w:rsid w:val="00C520C4"/>
    <w:rsid w:val="00C52E52"/>
    <w:rsid w:val="00C53357"/>
    <w:rsid w:val="00C54EFC"/>
    <w:rsid w:val="00C557C1"/>
    <w:rsid w:val="00C6105C"/>
    <w:rsid w:val="00C62207"/>
    <w:rsid w:val="00C6357A"/>
    <w:rsid w:val="00C63F76"/>
    <w:rsid w:val="00C65324"/>
    <w:rsid w:val="00C65DE7"/>
    <w:rsid w:val="00C66971"/>
    <w:rsid w:val="00C67318"/>
    <w:rsid w:val="00C70522"/>
    <w:rsid w:val="00C70603"/>
    <w:rsid w:val="00C7611C"/>
    <w:rsid w:val="00C80932"/>
    <w:rsid w:val="00C81658"/>
    <w:rsid w:val="00C82258"/>
    <w:rsid w:val="00C82CFB"/>
    <w:rsid w:val="00C8341F"/>
    <w:rsid w:val="00C84370"/>
    <w:rsid w:val="00C855BA"/>
    <w:rsid w:val="00C857AB"/>
    <w:rsid w:val="00C861D5"/>
    <w:rsid w:val="00C865F2"/>
    <w:rsid w:val="00C86D2A"/>
    <w:rsid w:val="00C872CB"/>
    <w:rsid w:val="00C87EC5"/>
    <w:rsid w:val="00C906FE"/>
    <w:rsid w:val="00C90B49"/>
    <w:rsid w:val="00C92F26"/>
    <w:rsid w:val="00C93464"/>
    <w:rsid w:val="00C93578"/>
    <w:rsid w:val="00C94899"/>
    <w:rsid w:val="00C969DD"/>
    <w:rsid w:val="00CA0E76"/>
    <w:rsid w:val="00CA38F3"/>
    <w:rsid w:val="00CA498B"/>
    <w:rsid w:val="00CA58C2"/>
    <w:rsid w:val="00CA671A"/>
    <w:rsid w:val="00CA78C5"/>
    <w:rsid w:val="00CB06DD"/>
    <w:rsid w:val="00CB06E3"/>
    <w:rsid w:val="00CB0D13"/>
    <w:rsid w:val="00CB1D23"/>
    <w:rsid w:val="00CB2759"/>
    <w:rsid w:val="00CB3053"/>
    <w:rsid w:val="00CB5D55"/>
    <w:rsid w:val="00CB5F3C"/>
    <w:rsid w:val="00CB73F2"/>
    <w:rsid w:val="00CC238C"/>
    <w:rsid w:val="00CC259D"/>
    <w:rsid w:val="00CC2FDB"/>
    <w:rsid w:val="00CC38EB"/>
    <w:rsid w:val="00CC3F96"/>
    <w:rsid w:val="00CC422C"/>
    <w:rsid w:val="00CC446F"/>
    <w:rsid w:val="00CC60C7"/>
    <w:rsid w:val="00CC7D9D"/>
    <w:rsid w:val="00CD0320"/>
    <w:rsid w:val="00CD03C4"/>
    <w:rsid w:val="00CD045E"/>
    <w:rsid w:val="00CD1382"/>
    <w:rsid w:val="00CD1E00"/>
    <w:rsid w:val="00CD235C"/>
    <w:rsid w:val="00CD3EC3"/>
    <w:rsid w:val="00CD4F11"/>
    <w:rsid w:val="00CD6122"/>
    <w:rsid w:val="00CD6C10"/>
    <w:rsid w:val="00CD71E4"/>
    <w:rsid w:val="00CE1139"/>
    <w:rsid w:val="00CE2C9E"/>
    <w:rsid w:val="00CE2CFF"/>
    <w:rsid w:val="00CE2F5A"/>
    <w:rsid w:val="00CE390D"/>
    <w:rsid w:val="00CE566A"/>
    <w:rsid w:val="00CF08FD"/>
    <w:rsid w:val="00CF270E"/>
    <w:rsid w:val="00CF367E"/>
    <w:rsid w:val="00CF3A2D"/>
    <w:rsid w:val="00CF5E0F"/>
    <w:rsid w:val="00CF6936"/>
    <w:rsid w:val="00D0164A"/>
    <w:rsid w:val="00D0288A"/>
    <w:rsid w:val="00D0317F"/>
    <w:rsid w:val="00D039DC"/>
    <w:rsid w:val="00D03EFC"/>
    <w:rsid w:val="00D0418A"/>
    <w:rsid w:val="00D049F8"/>
    <w:rsid w:val="00D04B9F"/>
    <w:rsid w:val="00D04C2B"/>
    <w:rsid w:val="00D04E00"/>
    <w:rsid w:val="00D04E2C"/>
    <w:rsid w:val="00D051D7"/>
    <w:rsid w:val="00D05907"/>
    <w:rsid w:val="00D07387"/>
    <w:rsid w:val="00D1038B"/>
    <w:rsid w:val="00D1070C"/>
    <w:rsid w:val="00D13EEF"/>
    <w:rsid w:val="00D1421F"/>
    <w:rsid w:val="00D145D8"/>
    <w:rsid w:val="00D152E3"/>
    <w:rsid w:val="00D16E11"/>
    <w:rsid w:val="00D1777B"/>
    <w:rsid w:val="00D179F1"/>
    <w:rsid w:val="00D17A5B"/>
    <w:rsid w:val="00D207DA"/>
    <w:rsid w:val="00D20AD8"/>
    <w:rsid w:val="00D20C0D"/>
    <w:rsid w:val="00D21AAC"/>
    <w:rsid w:val="00D21DD9"/>
    <w:rsid w:val="00D2250F"/>
    <w:rsid w:val="00D244F2"/>
    <w:rsid w:val="00D24D89"/>
    <w:rsid w:val="00D25B6B"/>
    <w:rsid w:val="00D25C0E"/>
    <w:rsid w:val="00D26B15"/>
    <w:rsid w:val="00D26C43"/>
    <w:rsid w:val="00D2701F"/>
    <w:rsid w:val="00D278F7"/>
    <w:rsid w:val="00D27EA7"/>
    <w:rsid w:val="00D3028F"/>
    <w:rsid w:val="00D303BA"/>
    <w:rsid w:val="00D31B9E"/>
    <w:rsid w:val="00D329E9"/>
    <w:rsid w:val="00D33642"/>
    <w:rsid w:val="00D3366A"/>
    <w:rsid w:val="00D34CFF"/>
    <w:rsid w:val="00D34E5E"/>
    <w:rsid w:val="00D3612E"/>
    <w:rsid w:val="00D361F4"/>
    <w:rsid w:val="00D37695"/>
    <w:rsid w:val="00D37785"/>
    <w:rsid w:val="00D40362"/>
    <w:rsid w:val="00D41260"/>
    <w:rsid w:val="00D41A22"/>
    <w:rsid w:val="00D42698"/>
    <w:rsid w:val="00D42E2D"/>
    <w:rsid w:val="00D438F4"/>
    <w:rsid w:val="00D45098"/>
    <w:rsid w:val="00D452AC"/>
    <w:rsid w:val="00D46237"/>
    <w:rsid w:val="00D5458E"/>
    <w:rsid w:val="00D54B8A"/>
    <w:rsid w:val="00D56D64"/>
    <w:rsid w:val="00D57AC4"/>
    <w:rsid w:val="00D60841"/>
    <w:rsid w:val="00D6113A"/>
    <w:rsid w:val="00D616F2"/>
    <w:rsid w:val="00D61956"/>
    <w:rsid w:val="00D62E4B"/>
    <w:rsid w:val="00D6365E"/>
    <w:rsid w:val="00D636D0"/>
    <w:rsid w:val="00D63B3F"/>
    <w:rsid w:val="00D63F61"/>
    <w:rsid w:val="00D64C8C"/>
    <w:rsid w:val="00D656F2"/>
    <w:rsid w:val="00D65A81"/>
    <w:rsid w:val="00D666C5"/>
    <w:rsid w:val="00D70327"/>
    <w:rsid w:val="00D710FB"/>
    <w:rsid w:val="00D73C9E"/>
    <w:rsid w:val="00D74470"/>
    <w:rsid w:val="00D74582"/>
    <w:rsid w:val="00D74765"/>
    <w:rsid w:val="00D7484A"/>
    <w:rsid w:val="00D762CB"/>
    <w:rsid w:val="00D80750"/>
    <w:rsid w:val="00D80859"/>
    <w:rsid w:val="00D832DB"/>
    <w:rsid w:val="00D83AF4"/>
    <w:rsid w:val="00D873F7"/>
    <w:rsid w:val="00D875AC"/>
    <w:rsid w:val="00D878B1"/>
    <w:rsid w:val="00D9039A"/>
    <w:rsid w:val="00D9061A"/>
    <w:rsid w:val="00D90F0D"/>
    <w:rsid w:val="00D92931"/>
    <w:rsid w:val="00D94266"/>
    <w:rsid w:val="00D949EB"/>
    <w:rsid w:val="00D94DC8"/>
    <w:rsid w:val="00D95366"/>
    <w:rsid w:val="00D964A5"/>
    <w:rsid w:val="00D968A0"/>
    <w:rsid w:val="00D96D3F"/>
    <w:rsid w:val="00D97B52"/>
    <w:rsid w:val="00D97E48"/>
    <w:rsid w:val="00DA0B4E"/>
    <w:rsid w:val="00DA0ED1"/>
    <w:rsid w:val="00DA1861"/>
    <w:rsid w:val="00DA22AC"/>
    <w:rsid w:val="00DA4D84"/>
    <w:rsid w:val="00DA5DCA"/>
    <w:rsid w:val="00DA6AD8"/>
    <w:rsid w:val="00DA6D92"/>
    <w:rsid w:val="00DA79CA"/>
    <w:rsid w:val="00DB0B55"/>
    <w:rsid w:val="00DB4017"/>
    <w:rsid w:val="00DB4E48"/>
    <w:rsid w:val="00DB71B3"/>
    <w:rsid w:val="00DB76A0"/>
    <w:rsid w:val="00DC1D5C"/>
    <w:rsid w:val="00DC20AF"/>
    <w:rsid w:val="00DC3883"/>
    <w:rsid w:val="00DC42EE"/>
    <w:rsid w:val="00DC4B05"/>
    <w:rsid w:val="00DC50F0"/>
    <w:rsid w:val="00DC7D48"/>
    <w:rsid w:val="00DD0127"/>
    <w:rsid w:val="00DD03E9"/>
    <w:rsid w:val="00DD4526"/>
    <w:rsid w:val="00DD4AE8"/>
    <w:rsid w:val="00DD50F9"/>
    <w:rsid w:val="00DD565C"/>
    <w:rsid w:val="00DD5D16"/>
    <w:rsid w:val="00DD6EE4"/>
    <w:rsid w:val="00DE07AC"/>
    <w:rsid w:val="00DE1047"/>
    <w:rsid w:val="00DE1A4F"/>
    <w:rsid w:val="00DE2176"/>
    <w:rsid w:val="00DE2794"/>
    <w:rsid w:val="00DE5C88"/>
    <w:rsid w:val="00DE5D9F"/>
    <w:rsid w:val="00DE6383"/>
    <w:rsid w:val="00DF0C87"/>
    <w:rsid w:val="00DF14DF"/>
    <w:rsid w:val="00DF1968"/>
    <w:rsid w:val="00DF24FC"/>
    <w:rsid w:val="00DF2D24"/>
    <w:rsid w:val="00DF48B7"/>
    <w:rsid w:val="00DF493D"/>
    <w:rsid w:val="00DF5544"/>
    <w:rsid w:val="00DF6962"/>
    <w:rsid w:val="00E0059D"/>
    <w:rsid w:val="00E006DF"/>
    <w:rsid w:val="00E00B86"/>
    <w:rsid w:val="00E00E7F"/>
    <w:rsid w:val="00E01022"/>
    <w:rsid w:val="00E0138B"/>
    <w:rsid w:val="00E0262F"/>
    <w:rsid w:val="00E04B4E"/>
    <w:rsid w:val="00E0666A"/>
    <w:rsid w:val="00E10426"/>
    <w:rsid w:val="00E11AC2"/>
    <w:rsid w:val="00E11E53"/>
    <w:rsid w:val="00E12A24"/>
    <w:rsid w:val="00E12FA9"/>
    <w:rsid w:val="00E134BF"/>
    <w:rsid w:val="00E13553"/>
    <w:rsid w:val="00E1356D"/>
    <w:rsid w:val="00E14280"/>
    <w:rsid w:val="00E146CD"/>
    <w:rsid w:val="00E15D0C"/>
    <w:rsid w:val="00E174AD"/>
    <w:rsid w:val="00E209AF"/>
    <w:rsid w:val="00E20BD1"/>
    <w:rsid w:val="00E2108E"/>
    <w:rsid w:val="00E215A8"/>
    <w:rsid w:val="00E230AA"/>
    <w:rsid w:val="00E23D19"/>
    <w:rsid w:val="00E25C35"/>
    <w:rsid w:val="00E306C8"/>
    <w:rsid w:val="00E30937"/>
    <w:rsid w:val="00E30966"/>
    <w:rsid w:val="00E3146E"/>
    <w:rsid w:val="00E31994"/>
    <w:rsid w:val="00E31A7E"/>
    <w:rsid w:val="00E3218E"/>
    <w:rsid w:val="00E32EC4"/>
    <w:rsid w:val="00E32EC9"/>
    <w:rsid w:val="00E3325C"/>
    <w:rsid w:val="00E34471"/>
    <w:rsid w:val="00E3466F"/>
    <w:rsid w:val="00E3606A"/>
    <w:rsid w:val="00E37340"/>
    <w:rsid w:val="00E413E6"/>
    <w:rsid w:val="00E430A1"/>
    <w:rsid w:val="00E4331E"/>
    <w:rsid w:val="00E44305"/>
    <w:rsid w:val="00E44D74"/>
    <w:rsid w:val="00E4598A"/>
    <w:rsid w:val="00E470FB"/>
    <w:rsid w:val="00E476C6"/>
    <w:rsid w:val="00E51306"/>
    <w:rsid w:val="00E5346D"/>
    <w:rsid w:val="00E547BD"/>
    <w:rsid w:val="00E57277"/>
    <w:rsid w:val="00E577C4"/>
    <w:rsid w:val="00E6244B"/>
    <w:rsid w:val="00E62523"/>
    <w:rsid w:val="00E63138"/>
    <w:rsid w:val="00E63B2F"/>
    <w:rsid w:val="00E65756"/>
    <w:rsid w:val="00E659F6"/>
    <w:rsid w:val="00E66A97"/>
    <w:rsid w:val="00E701C7"/>
    <w:rsid w:val="00E70208"/>
    <w:rsid w:val="00E70D19"/>
    <w:rsid w:val="00E70DAF"/>
    <w:rsid w:val="00E71474"/>
    <w:rsid w:val="00E71605"/>
    <w:rsid w:val="00E716B2"/>
    <w:rsid w:val="00E71928"/>
    <w:rsid w:val="00E72E88"/>
    <w:rsid w:val="00E759FA"/>
    <w:rsid w:val="00E76298"/>
    <w:rsid w:val="00E776F9"/>
    <w:rsid w:val="00E81946"/>
    <w:rsid w:val="00E836D6"/>
    <w:rsid w:val="00E87361"/>
    <w:rsid w:val="00E87DF7"/>
    <w:rsid w:val="00E90694"/>
    <w:rsid w:val="00E91016"/>
    <w:rsid w:val="00E9130E"/>
    <w:rsid w:val="00E91D2A"/>
    <w:rsid w:val="00E923D6"/>
    <w:rsid w:val="00E935D5"/>
    <w:rsid w:val="00E93A5E"/>
    <w:rsid w:val="00E93C7B"/>
    <w:rsid w:val="00EA0613"/>
    <w:rsid w:val="00EA3233"/>
    <w:rsid w:val="00EA3471"/>
    <w:rsid w:val="00EA394D"/>
    <w:rsid w:val="00EA470B"/>
    <w:rsid w:val="00EA4EF6"/>
    <w:rsid w:val="00EA5B55"/>
    <w:rsid w:val="00EA680D"/>
    <w:rsid w:val="00EB0D68"/>
    <w:rsid w:val="00EB1868"/>
    <w:rsid w:val="00EB1D28"/>
    <w:rsid w:val="00EB2212"/>
    <w:rsid w:val="00EB2597"/>
    <w:rsid w:val="00EB3AC0"/>
    <w:rsid w:val="00EB71E4"/>
    <w:rsid w:val="00EC04BD"/>
    <w:rsid w:val="00EC20DD"/>
    <w:rsid w:val="00EC2662"/>
    <w:rsid w:val="00EC3984"/>
    <w:rsid w:val="00EC4329"/>
    <w:rsid w:val="00EC454C"/>
    <w:rsid w:val="00EC45AC"/>
    <w:rsid w:val="00EC4E7D"/>
    <w:rsid w:val="00EC5F0F"/>
    <w:rsid w:val="00EC6581"/>
    <w:rsid w:val="00EC6D9E"/>
    <w:rsid w:val="00EC6DE1"/>
    <w:rsid w:val="00EC799A"/>
    <w:rsid w:val="00ED09B0"/>
    <w:rsid w:val="00ED1BCD"/>
    <w:rsid w:val="00ED218B"/>
    <w:rsid w:val="00ED29E5"/>
    <w:rsid w:val="00ED2B25"/>
    <w:rsid w:val="00ED3FFA"/>
    <w:rsid w:val="00ED4186"/>
    <w:rsid w:val="00ED4E5C"/>
    <w:rsid w:val="00ED5BC4"/>
    <w:rsid w:val="00ED6156"/>
    <w:rsid w:val="00EE205F"/>
    <w:rsid w:val="00EE3918"/>
    <w:rsid w:val="00EE4FD4"/>
    <w:rsid w:val="00EE70FC"/>
    <w:rsid w:val="00EF074E"/>
    <w:rsid w:val="00EF1626"/>
    <w:rsid w:val="00EF5570"/>
    <w:rsid w:val="00EF75F8"/>
    <w:rsid w:val="00F0042E"/>
    <w:rsid w:val="00F0268C"/>
    <w:rsid w:val="00F02A1C"/>
    <w:rsid w:val="00F03081"/>
    <w:rsid w:val="00F03700"/>
    <w:rsid w:val="00F05360"/>
    <w:rsid w:val="00F05762"/>
    <w:rsid w:val="00F06877"/>
    <w:rsid w:val="00F1299C"/>
    <w:rsid w:val="00F12F63"/>
    <w:rsid w:val="00F1315E"/>
    <w:rsid w:val="00F14393"/>
    <w:rsid w:val="00F14F80"/>
    <w:rsid w:val="00F1586A"/>
    <w:rsid w:val="00F16769"/>
    <w:rsid w:val="00F16DAD"/>
    <w:rsid w:val="00F17784"/>
    <w:rsid w:val="00F177F3"/>
    <w:rsid w:val="00F23A45"/>
    <w:rsid w:val="00F23D29"/>
    <w:rsid w:val="00F24923"/>
    <w:rsid w:val="00F277D7"/>
    <w:rsid w:val="00F3021E"/>
    <w:rsid w:val="00F32641"/>
    <w:rsid w:val="00F342D1"/>
    <w:rsid w:val="00F34843"/>
    <w:rsid w:val="00F366E7"/>
    <w:rsid w:val="00F40206"/>
    <w:rsid w:val="00F420C3"/>
    <w:rsid w:val="00F42F23"/>
    <w:rsid w:val="00F444F8"/>
    <w:rsid w:val="00F44579"/>
    <w:rsid w:val="00F447C6"/>
    <w:rsid w:val="00F45101"/>
    <w:rsid w:val="00F456FF"/>
    <w:rsid w:val="00F45A3B"/>
    <w:rsid w:val="00F45B94"/>
    <w:rsid w:val="00F466EB"/>
    <w:rsid w:val="00F4692E"/>
    <w:rsid w:val="00F46A51"/>
    <w:rsid w:val="00F5085F"/>
    <w:rsid w:val="00F50ADD"/>
    <w:rsid w:val="00F50D64"/>
    <w:rsid w:val="00F50F9C"/>
    <w:rsid w:val="00F51C3E"/>
    <w:rsid w:val="00F525DF"/>
    <w:rsid w:val="00F52F57"/>
    <w:rsid w:val="00F54AA3"/>
    <w:rsid w:val="00F634BE"/>
    <w:rsid w:val="00F6371A"/>
    <w:rsid w:val="00F645FD"/>
    <w:rsid w:val="00F6480C"/>
    <w:rsid w:val="00F65AE2"/>
    <w:rsid w:val="00F65D7C"/>
    <w:rsid w:val="00F661A2"/>
    <w:rsid w:val="00F66961"/>
    <w:rsid w:val="00F66AD7"/>
    <w:rsid w:val="00F66C46"/>
    <w:rsid w:val="00F7049F"/>
    <w:rsid w:val="00F716C1"/>
    <w:rsid w:val="00F71935"/>
    <w:rsid w:val="00F71CEE"/>
    <w:rsid w:val="00F71F07"/>
    <w:rsid w:val="00F722E2"/>
    <w:rsid w:val="00F732FF"/>
    <w:rsid w:val="00F745B9"/>
    <w:rsid w:val="00F771D8"/>
    <w:rsid w:val="00F77ED6"/>
    <w:rsid w:val="00F814D6"/>
    <w:rsid w:val="00F830E2"/>
    <w:rsid w:val="00F83363"/>
    <w:rsid w:val="00F84563"/>
    <w:rsid w:val="00F8616A"/>
    <w:rsid w:val="00F8657E"/>
    <w:rsid w:val="00F873A6"/>
    <w:rsid w:val="00F87A9C"/>
    <w:rsid w:val="00F913DE"/>
    <w:rsid w:val="00F91C6F"/>
    <w:rsid w:val="00F95906"/>
    <w:rsid w:val="00F96667"/>
    <w:rsid w:val="00FA023F"/>
    <w:rsid w:val="00FA1581"/>
    <w:rsid w:val="00FA3D09"/>
    <w:rsid w:val="00FA5957"/>
    <w:rsid w:val="00FA6116"/>
    <w:rsid w:val="00FA6723"/>
    <w:rsid w:val="00FA6FA4"/>
    <w:rsid w:val="00FA74DB"/>
    <w:rsid w:val="00FB020B"/>
    <w:rsid w:val="00FB049F"/>
    <w:rsid w:val="00FB0A36"/>
    <w:rsid w:val="00FB276F"/>
    <w:rsid w:val="00FB36F5"/>
    <w:rsid w:val="00FB38D4"/>
    <w:rsid w:val="00FB5389"/>
    <w:rsid w:val="00FB6776"/>
    <w:rsid w:val="00FB7C08"/>
    <w:rsid w:val="00FC1FA8"/>
    <w:rsid w:val="00FC29B9"/>
    <w:rsid w:val="00FC39EB"/>
    <w:rsid w:val="00FC47CF"/>
    <w:rsid w:val="00FC5C3C"/>
    <w:rsid w:val="00FC5D31"/>
    <w:rsid w:val="00FD063A"/>
    <w:rsid w:val="00FD0A3E"/>
    <w:rsid w:val="00FD1000"/>
    <w:rsid w:val="00FD1D5C"/>
    <w:rsid w:val="00FD1E82"/>
    <w:rsid w:val="00FD2441"/>
    <w:rsid w:val="00FD31A4"/>
    <w:rsid w:val="00FD3428"/>
    <w:rsid w:val="00FD3692"/>
    <w:rsid w:val="00FD654E"/>
    <w:rsid w:val="00FD6B75"/>
    <w:rsid w:val="00FD7287"/>
    <w:rsid w:val="00FE050A"/>
    <w:rsid w:val="00FE1567"/>
    <w:rsid w:val="00FE39EC"/>
    <w:rsid w:val="00FE4ADD"/>
    <w:rsid w:val="00FE5759"/>
    <w:rsid w:val="00FE6126"/>
    <w:rsid w:val="00FE6D42"/>
    <w:rsid w:val="00FE791E"/>
    <w:rsid w:val="00FF03FC"/>
    <w:rsid w:val="00FF12D0"/>
    <w:rsid w:val="00FF1743"/>
    <w:rsid w:val="00FF18F5"/>
    <w:rsid w:val="00FF1E25"/>
    <w:rsid w:val="00FF25D2"/>
    <w:rsid w:val="00FF2CF2"/>
    <w:rsid w:val="00FF4C09"/>
    <w:rsid w:val="00FF4C26"/>
    <w:rsid w:val="00FF54C5"/>
    <w:rsid w:val="00FF582B"/>
    <w:rsid w:val="00FF5904"/>
    <w:rsid w:val="00FF5C65"/>
    <w:rsid w:val="00FF5D17"/>
    <w:rsid w:val="00FF780B"/>
    <w:rsid w:val="11AC2FB0"/>
    <w:rsid w:val="12C8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AC2F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ndale Sans UI" w:hAnsi="Times New Roman" w:cs="Tahoma"/>
        <w:kern w:val="3"/>
        <w:sz w:val="24"/>
        <w:szCs w:val="24"/>
        <w:lang w:val="de-DE" w:eastAsia="ja-JP" w:bidi="fa-IR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9CA"/>
    <w:pPr>
      <w:widowControl/>
      <w:autoSpaceDN/>
      <w:textAlignment w:val="auto"/>
    </w:pPr>
    <w:rPr>
      <w:rFonts w:eastAsia="Times New Roman" w:cs="Times New Roman"/>
      <w:kern w:val="0"/>
      <w:lang w:val="es-ES" w:eastAsia="es-ES" w:bidi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C045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Ttol11">
    <w:name w:val="Títol 11"/>
    <w:basedOn w:val="Heading"/>
    <w:next w:val="Textbody"/>
    <w:pPr>
      <w:outlineLvl w:val="0"/>
    </w:pPr>
    <w:rPr>
      <w:rFonts w:ascii="Times New Roman" w:eastAsia="MS Gothic" w:hAnsi="Times New Roman"/>
      <w:b/>
      <w:bCs/>
      <w:sz w:val="48"/>
      <w:szCs w:val="48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Llista1">
    <w:name w:val="Llista1"/>
    <w:basedOn w:val="Textbody"/>
  </w:style>
  <w:style w:type="paragraph" w:customStyle="1" w:styleId="Llegenda1">
    <w:name w:val="Llegenda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Peu1">
    <w:name w:val="Peu1"/>
    <w:basedOn w:val="Standard"/>
    <w:pPr>
      <w:suppressLineNumbers/>
      <w:tabs>
        <w:tab w:val="center" w:pos="4252"/>
        <w:tab w:val="right" w:pos="8504"/>
      </w:tabs>
    </w:pPr>
  </w:style>
  <w:style w:type="paragraph" w:customStyle="1" w:styleId="TFGAPARTADO">
    <w:name w:val="TFG_APARTADO"/>
    <w:basedOn w:val="Standard"/>
    <w:pPr>
      <w:spacing w:line="360" w:lineRule="auto"/>
      <w:jc w:val="center"/>
    </w:pPr>
    <w:rPr>
      <w:sz w:val="28"/>
      <w:szCs w:val="28"/>
    </w:rPr>
  </w:style>
  <w:style w:type="paragraph" w:customStyle="1" w:styleId="TFGSUB-APARTADO">
    <w:name w:val="TFG_SUB-APARTADO"/>
    <w:basedOn w:val="Standard"/>
    <w:pPr>
      <w:spacing w:line="360" w:lineRule="auto"/>
    </w:pPr>
    <w:rPr>
      <w:b/>
      <w:bCs/>
      <w:sz w:val="28"/>
      <w:szCs w:val="28"/>
    </w:rPr>
  </w:style>
  <w:style w:type="paragraph" w:customStyle="1" w:styleId="ContentsHeading">
    <w:name w:val="Contents Heading"/>
    <w:basedOn w:val="Heading"/>
    <w:pPr>
      <w:suppressLineNumbers/>
      <w:spacing w:before="238" w:after="629"/>
    </w:pPr>
    <w:rPr>
      <w:b/>
      <w:bCs/>
      <w:sz w:val="32"/>
      <w:szCs w:val="32"/>
    </w:rPr>
  </w:style>
  <w:style w:type="paragraph" w:customStyle="1" w:styleId="Contents1">
    <w:name w:val="Contents 1"/>
    <w:basedOn w:val="Index"/>
    <w:pPr>
      <w:tabs>
        <w:tab w:val="right" w:leader="dot" w:pos="8504"/>
      </w:tabs>
    </w:pPr>
  </w:style>
  <w:style w:type="paragraph" w:customStyle="1" w:styleId="Contents2">
    <w:name w:val="Contents 2"/>
    <w:basedOn w:val="Index"/>
    <w:pPr>
      <w:tabs>
        <w:tab w:val="right" w:leader="dot" w:pos="8504"/>
      </w:tabs>
      <w:ind w:left="283"/>
    </w:pPr>
  </w:style>
  <w:style w:type="paragraph" w:customStyle="1" w:styleId="TFGCUERPO">
    <w:name w:val="TFG_CUERPO"/>
    <w:basedOn w:val="Standard"/>
    <w:pPr>
      <w:widowControl/>
      <w:spacing w:line="360" w:lineRule="auto"/>
      <w:ind w:firstLine="567"/>
      <w:jc w:val="both"/>
    </w:pPr>
    <w:rPr>
      <w:sz w:val="22"/>
      <w:szCs w:val="22"/>
      <w:lang w:val="en-US"/>
    </w:rPr>
  </w:style>
  <w:style w:type="paragraph" w:customStyle="1" w:styleId="Footnote">
    <w:name w:val="Footnote"/>
    <w:basedOn w:val="Standard"/>
    <w:pPr>
      <w:suppressLineNumbers/>
      <w:ind w:left="283" w:hanging="283"/>
    </w:pPr>
    <w:rPr>
      <w:sz w:val="20"/>
      <w:szCs w:val="20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extdecomentari1">
    <w:name w:val="Text de comentari1"/>
    <w:basedOn w:val="Normal"/>
    <w:pPr>
      <w:widowControl w:val="0"/>
      <w:suppressAutoHyphens/>
      <w:autoSpaceDN w:val="0"/>
      <w:spacing w:line="360" w:lineRule="auto"/>
      <w:textAlignment w:val="baseline"/>
    </w:pPr>
    <w:rPr>
      <w:rFonts w:eastAsia="Andale Sans UI" w:cs="Tahoma"/>
      <w:kern w:val="3"/>
      <w:sz w:val="20"/>
      <w:szCs w:val="20"/>
      <w:lang w:val="de-DE" w:eastAsia="ja-JP" w:bidi="fa-IR"/>
    </w:rPr>
  </w:style>
  <w:style w:type="paragraph" w:customStyle="1" w:styleId="Temadelcomentari1">
    <w:name w:val="Tema del comentari1"/>
    <w:basedOn w:val="Textdecomentari1"/>
    <w:next w:val="Textdecomentari1"/>
    <w:rPr>
      <w:b/>
      <w:bCs/>
    </w:rPr>
  </w:style>
  <w:style w:type="paragraph" w:customStyle="1" w:styleId="Textdeglobus1">
    <w:name w:val="Text de globus1"/>
    <w:basedOn w:val="Normal"/>
    <w:pPr>
      <w:widowControl w:val="0"/>
      <w:suppressAutoHyphens/>
      <w:autoSpaceDN w:val="0"/>
      <w:spacing w:line="360" w:lineRule="auto"/>
      <w:textAlignment w:val="baseline"/>
    </w:pPr>
    <w:rPr>
      <w:rFonts w:ascii="Segoe UI" w:eastAsia="Andale Sans UI" w:hAnsi="Segoe UI" w:cs="Segoe UI"/>
      <w:kern w:val="3"/>
      <w:sz w:val="18"/>
      <w:szCs w:val="18"/>
      <w:lang w:val="de-DE" w:eastAsia="ja-JP" w:bidi="fa-IR"/>
    </w:rPr>
  </w:style>
  <w:style w:type="paragraph" w:styleId="Piedepgina">
    <w:name w:val="footer"/>
    <w:basedOn w:val="Standard"/>
    <w:link w:val="PiedepginaC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Contents10">
    <w:name w:val="Contents 10"/>
    <w:basedOn w:val="Index"/>
    <w:pPr>
      <w:tabs>
        <w:tab w:val="right" w:leader="dot" w:pos="7374"/>
      </w:tabs>
      <w:spacing w:line="360" w:lineRule="auto"/>
      <w:ind w:left="283"/>
    </w:pPr>
  </w:style>
  <w:style w:type="paragraph" w:customStyle="1" w:styleId="Framecontents">
    <w:name w:val="Frame contents"/>
    <w:basedOn w:val="Textbody"/>
  </w:style>
  <w:style w:type="paragraph" w:customStyle="1" w:styleId="hhjhj">
    <w:name w:val="hhjhj"/>
    <w:basedOn w:val="TFGAPARTADO"/>
    <w:pPr>
      <w:spacing w:after="57" w:line="240" w:lineRule="auto"/>
      <w:jc w:val="left"/>
    </w:pPr>
    <w:rPr>
      <w:b/>
      <w:bCs/>
      <w:sz w:val="12"/>
      <w:szCs w:val="12"/>
    </w:rPr>
  </w:style>
  <w:style w:type="paragraph" w:styleId="Textocomentario">
    <w:name w:val="annotation text"/>
    <w:basedOn w:val="Normal"/>
    <w:pPr>
      <w:widowControl w:val="0"/>
      <w:suppressAutoHyphens/>
      <w:autoSpaceDN w:val="0"/>
      <w:textAlignment w:val="baseline"/>
    </w:pPr>
    <w:rPr>
      <w:rFonts w:eastAsia="Andale Sans UI" w:cs="Tahoma"/>
      <w:kern w:val="3"/>
      <w:sz w:val="20"/>
      <w:szCs w:val="20"/>
      <w:lang w:val="de-DE" w:eastAsia="ja-JP" w:bidi="fa-IR"/>
    </w:rPr>
  </w:style>
  <w:style w:type="paragraph" w:styleId="Textodeglobo">
    <w:name w:val="Balloon Text"/>
    <w:basedOn w:val="Normal"/>
    <w:pPr>
      <w:widowControl w:val="0"/>
      <w:suppressAutoHyphens/>
      <w:autoSpaceDN w:val="0"/>
      <w:textAlignment w:val="baseline"/>
    </w:pPr>
    <w:rPr>
      <w:rFonts w:ascii="Segoe UI" w:eastAsia="Andale Sans UI" w:hAnsi="Segoe UI" w:cs="Segoe UI"/>
      <w:kern w:val="3"/>
      <w:sz w:val="18"/>
      <w:szCs w:val="18"/>
      <w:lang w:val="de-DE" w:eastAsia="ja-JP" w:bidi="fa-IR"/>
    </w:rPr>
  </w:style>
  <w:style w:type="paragraph" w:styleId="Asuntodelcomentario">
    <w:name w:val="annotation subject"/>
    <w:basedOn w:val="Textocomentario"/>
    <w:next w:val="Textocomentario"/>
    <w:rPr>
      <w:b/>
      <w:bCs/>
    </w:rPr>
  </w:style>
  <w:style w:type="character" w:customStyle="1" w:styleId="Tipusdelletraperdefectedelpargraf1">
    <w:name w:val="Tipus de lletra per defecte del paràgraf1"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FootnoteSymbol">
    <w:name w:val="Footnote Symbol"/>
  </w:style>
  <w:style w:type="character" w:customStyle="1" w:styleId="Footnoteanchor">
    <w:name w:val="Footnote anchor"/>
    <w:rPr>
      <w:position w:val="0"/>
      <w:vertAlign w:val="superscript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Refernciadenotaapeudepgina1">
    <w:name w:val="Referència de nota a peu de pàgina1"/>
    <w:basedOn w:val="Tipusdelletraperdefectedelpargraf1"/>
    <w:rPr>
      <w:position w:val="0"/>
      <w:vertAlign w:val="superscript"/>
    </w:rPr>
  </w:style>
  <w:style w:type="character" w:customStyle="1" w:styleId="Refernciadecomentari1">
    <w:name w:val="Referència de comentari1"/>
    <w:basedOn w:val="Tipusdelletraperdefectedelpargraf1"/>
    <w:rPr>
      <w:sz w:val="16"/>
      <w:szCs w:val="16"/>
    </w:rPr>
  </w:style>
  <w:style w:type="character" w:customStyle="1" w:styleId="TextdecomentariCar">
    <w:name w:val="Text de comentari Car"/>
    <w:basedOn w:val="Tipusdelletraperdefectedelpargraf1"/>
    <w:rPr>
      <w:sz w:val="20"/>
      <w:szCs w:val="20"/>
    </w:rPr>
  </w:style>
  <w:style w:type="character" w:customStyle="1" w:styleId="TemadelcomentariCar">
    <w:name w:val="Tema del comentari Car"/>
    <w:basedOn w:val="TextdecomentariCar"/>
    <w:rPr>
      <w:b/>
      <w:bCs/>
      <w:sz w:val="20"/>
      <w:szCs w:val="20"/>
    </w:rPr>
  </w:style>
  <w:style w:type="character" w:customStyle="1" w:styleId="TextdeglobusCar">
    <w:name w:val="Text de globus Car"/>
    <w:basedOn w:val="Tipusdelletraperdefectedelpargraf1"/>
    <w:rPr>
      <w:rFonts w:ascii="Segoe UI" w:hAnsi="Segoe UI" w:cs="Segoe UI"/>
      <w:sz w:val="18"/>
      <w:szCs w:val="18"/>
    </w:rPr>
  </w:style>
  <w:style w:type="character" w:customStyle="1" w:styleId="Enlla1">
    <w:name w:val="Enllaç1"/>
    <w:basedOn w:val="Tipusdelletraperdefectedelpargraf1"/>
    <w:rPr>
      <w:color w:val="0563C1"/>
      <w:u w:val="single"/>
    </w:rPr>
  </w:style>
  <w:style w:type="character" w:customStyle="1" w:styleId="TextocomentarioCar">
    <w:name w:val="Texto comentario Car"/>
    <w:basedOn w:val="Fuentedeprrafopredeter"/>
    <w:rPr>
      <w:sz w:val="20"/>
      <w:szCs w:val="20"/>
    </w:rPr>
  </w:style>
  <w:style w:type="character" w:styleId="Refdecomentario">
    <w:name w:val="annotation reference"/>
    <w:basedOn w:val="Fuentedeprrafopredeter"/>
    <w:rPr>
      <w:sz w:val="16"/>
      <w:szCs w:val="16"/>
    </w:rPr>
  </w:style>
  <w:style w:type="character" w:styleId="Refdenotaalpie">
    <w:name w:val="footnote reference"/>
    <w:basedOn w:val="Fuentedeprrafopredeter"/>
    <w:uiPriority w:val="99"/>
    <w:rPr>
      <w:position w:val="0"/>
      <w:vertAlign w:val="superscript"/>
    </w:rPr>
  </w:style>
  <w:style w:type="character" w:customStyle="1" w:styleId="TextodegloboCar">
    <w:name w:val="Texto de globo Car"/>
    <w:basedOn w:val="Fuentedeprrafopredeter"/>
    <w:rPr>
      <w:rFonts w:ascii="Segoe UI" w:hAnsi="Segoe UI" w:cs="Segoe UI"/>
      <w:sz w:val="18"/>
      <w:szCs w:val="18"/>
    </w:rPr>
  </w:style>
  <w:style w:type="character" w:customStyle="1" w:styleId="TextocomentarioCar1">
    <w:name w:val="Texto comentario Car1"/>
    <w:basedOn w:val="Fuentedeprrafopredeter"/>
    <w:rPr>
      <w:sz w:val="20"/>
      <w:szCs w:val="20"/>
    </w:rPr>
  </w:style>
  <w:style w:type="character" w:customStyle="1" w:styleId="AsuntodelcomentarioCar">
    <w:name w:val="Asunto del comentario Car"/>
    <w:basedOn w:val="TextocomentarioCar1"/>
    <w:rPr>
      <w:b/>
      <w:bCs/>
      <w:sz w:val="20"/>
      <w:szCs w:val="20"/>
    </w:rPr>
  </w:style>
  <w:style w:type="character" w:customStyle="1" w:styleId="StrongEmphasis">
    <w:name w:val="Strong Emphasis"/>
    <w:rPr>
      <w:b/>
      <w:bCs/>
    </w:rPr>
  </w:style>
  <w:style w:type="paragraph" w:styleId="NormalWeb">
    <w:name w:val="Normal (Web)"/>
    <w:basedOn w:val="Normal"/>
    <w:uiPriority w:val="99"/>
    <w:unhideWhenUsed/>
    <w:rsid w:val="00CA498B"/>
    <w:pPr>
      <w:spacing w:before="100" w:beforeAutospacing="1" w:after="119"/>
    </w:pPr>
  </w:style>
  <w:style w:type="character" w:customStyle="1" w:styleId="Tipusdelletraperdefectedelpargraf2">
    <w:name w:val="Tipus de lletra per defecte del paràgraf2"/>
    <w:rsid w:val="0062302D"/>
  </w:style>
  <w:style w:type="character" w:styleId="Textoennegrita">
    <w:name w:val="Strong"/>
    <w:basedOn w:val="Fuentedeprrafopredeter"/>
    <w:uiPriority w:val="22"/>
    <w:qFormat/>
    <w:rsid w:val="00A02AA0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46191D"/>
    <w:pPr>
      <w:widowControl w:val="0"/>
      <w:tabs>
        <w:tab w:val="center" w:pos="4252"/>
        <w:tab w:val="right" w:pos="8504"/>
      </w:tabs>
      <w:suppressAutoHyphens/>
      <w:autoSpaceDN w:val="0"/>
      <w:textAlignment w:val="baseline"/>
    </w:pPr>
    <w:rPr>
      <w:rFonts w:eastAsia="Andale Sans UI" w:cs="Tahoma"/>
      <w:kern w:val="3"/>
      <w:lang w:val="de-DE" w:eastAsia="ja-JP" w:bidi="fa-IR"/>
    </w:rPr>
  </w:style>
  <w:style w:type="character" w:customStyle="1" w:styleId="EncabezadoCar">
    <w:name w:val="Encabezado Car"/>
    <w:basedOn w:val="Fuentedeprrafopredeter"/>
    <w:link w:val="Encabezado"/>
    <w:uiPriority w:val="99"/>
    <w:rsid w:val="0046191D"/>
  </w:style>
  <w:style w:type="character" w:customStyle="1" w:styleId="PiedepginaCar">
    <w:name w:val="Pie de página Car"/>
    <w:basedOn w:val="Fuentedeprrafopredeter"/>
    <w:link w:val="Piedepgina"/>
    <w:uiPriority w:val="99"/>
    <w:rsid w:val="0046191D"/>
  </w:style>
  <w:style w:type="table" w:styleId="Tablaconcuadrcula">
    <w:name w:val="Table Grid"/>
    <w:basedOn w:val="Tablanormal"/>
    <w:uiPriority w:val="39"/>
    <w:rsid w:val="00863ABA"/>
    <w:pPr>
      <w:widowControl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val="es-ES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A79C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E569F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996156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C0458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s-ES" w:eastAsia="es-ES" w:bidi="ar-SA"/>
    </w:rPr>
  </w:style>
  <w:style w:type="character" w:styleId="Nmerodelnea">
    <w:name w:val="line number"/>
    <w:basedOn w:val="Fuentedeprrafopredeter"/>
    <w:uiPriority w:val="99"/>
    <w:semiHidden/>
    <w:unhideWhenUsed/>
    <w:rsid w:val="00691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3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83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4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30823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3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2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7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B55F2-52CF-4D42-9E41-29D14B8AC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0T15:15:00Z</dcterms:created>
  <dcterms:modified xsi:type="dcterms:W3CDTF">2019-12-02T17:03:00Z</dcterms:modified>
</cp:coreProperties>
</file>